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732EEC" w14:textId="3BD7232E" w:rsidR="003C25E6" w:rsidRPr="001400BE" w:rsidRDefault="001400BE" w:rsidP="000015C8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i/>
          <w:sz w:val="36"/>
          <w:szCs w:val="36"/>
          <w:u w:val="single"/>
          <w:lang w:val="en-US"/>
        </w:rPr>
      </w:pPr>
      <w:proofErr w:type="gramStart"/>
      <w:r w:rsidRPr="001400BE"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US"/>
        </w:rPr>
        <w:t>S1 Table.</w:t>
      </w:r>
      <w:proofErr w:type="gramEnd"/>
      <w:r w:rsidRPr="001400BE">
        <w:rPr>
          <w:rFonts w:ascii="Times New Roman" w:eastAsiaTheme="majorEastAsia" w:hAnsi="Times New Roman" w:cs="Times New Roman"/>
          <w:b/>
          <w:bCs/>
          <w:color w:val="000000" w:themeColor="text1"/>
          <w:sz w:val="36"/>
          <w:szCs w:val="36"/>
          <w:lang w:val="en-US"/>
        </w:rPr>
        <w:t xml:space="preserve"> List of volatile organic substances selected and analyzed in the present study.</w:t>
      </w:r>
    </w:p>
    <w:tbl>
      <w:tblPr>
        <w:tblW w:w="1014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56"/>
        <w:gridCol w:w="1620"/>
        <w:gridCol w:w="1552"/>
        <w:gridCol w:w="1417"/>
      </w:tblGrid>
      <w:tr w:rsidR="000648A5" w:rsidRPr="001400BE" w14:paraId="3139BC90" w14:textId="77777777" w:rsidTr="00E92F96">
        <w:trPr>
          <w:trHeight w:hRule="exact" w:val="617"/>
          <w:tblHeader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170B84C0" w14:textId="77777777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39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F42001">
              <w:rPr>
                <w:rFonts w:ascii="Times New Roman" w:eastAsiaTheme="minorEastAsia" w:hAnsi="Times New Roman" w:cs="Times New Roman"/>
                <w:b/>
                <w:color w:val="000000" w:themeColor="text1"/>
                <w:spacing w:val="2"/>
                <w:w w:val="105"/>
                <w:sz w:val="20"/>
                <w:szCs w:val="20"/>
                <w:lang w:eastAsia="fr-FR"/>
              </w:rPr>
              <w:t>N</w:t>
            </w:r>
            <w:r w:rsidRPr="00F42001">
              <w:rPr>
                <w:rFonts w:ascii="Times New Roman" w:eastAsiaTheme="minorEastAsia" w:hAnsi="Times New Roman" w:cs="Times New Roman"/>
                <w:b/>
                <w:color w:val="000000" w:themeColor="text1"/>
                <w:spacing w:val="-1"/>
                <w:w w:val="105"/>
                <w:sz w:val="20"/>
                <w:szCs w:val="20"/>
                <w:lang w:eastAsia="fr-FR"/>
              </w:rPr>
              <w:t xml:space="preserve">ame of the </w:t>
            </w:r>
            <w:proofErr w:type="spellStart"/>
            <w:r w:rsidRPr="00F42001">
              <w:rPr>
                <w:rFonts w:ascii="Times New Roman" w:eastAsiaTheme="minorEastAsia" w:hAnsi="Times New Roman" w:cs="Times New Roman"/>
                <w:b/>
                <w:color w:val="000000" w:themeColor="text1"/>
                <w:spacing w:val="-1"/>
                <w:w w:val="105"/>
                <w:sz w:val="20"/>
                <w:szCs w:val="20"/>
                <w:lang w:eastAsia="fr-FR"/>
              </w:rPr>
              <w:t>Molecule</w:t>
            </w:r>
            <w:proofErr w:type="spellEnd"/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2FF07E77" w14:textId="77777777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F42001">
              <w:rPr>
                <w:rFonts w:ascii="Times New Roman" w:eastAsiaTheme="minorEastAsia" w:hAnsi="Times New Roman" w:cs="Times New Roman"/>
                <w:b/>
                <w:color w:val="000000" w:themeColor="text1"/>
                <w:spacing w:val="1"/>
                <w:w w:val="105"/>
                <w:sz w:val="20"/>
                <w:szCs w:val="20"/>
                <w:lang w:eastAsia="fr-FR"/>
              </w:rPr>
              <w:t>C</w:t>
            </w:r>
            <w:r w:rsidRPr="00F42001">
              <w:rPr>
                <w:rFonts w:ascii="Times New Roman" w:eastAsiaTheme="minorEastAsia" w:hAnsi="Times New Roman" w:cs="Times New Roman"/>
                <w:b/>
                <w:color w:val="000000" w:themeColor="text1"/>
                <w:spacing w:val="2"/>
                <w:w w:val="105"/>
                <w:sz w:val="20"/>
                <w:szCs w:val="20"/>
                <w:lang w:eastAsia="fr-FR"/>
              </w:rPr>
              <w:t>AS N</w:t>
            </w:r>
            <w:r w:rsidRPr="00F42001">
              <w:rPr>
                <w:rFonts w:ascii="Times New Roman" w:eastAsiaTheme="minorEastAsia" w:hAnsi="Times New Roman" w:cs="Times New Roman"/>
                <w:b/>
                <w:color w:val="000000" w:themeColor="text1"/>
                <w:w w:val="105"/>
                <w:sz w:val="20"/>
                <w:szCs w:val="20"/>
                <w:lang w:eastAsia="fr-FR"/>
              </w:rPr>
              <w:t>o.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1C7BFA06" w14:textId="2365736D" w:rsidR="000648A5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pacing w:val="1"/>
                <w:w w:val="105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pacing w:val="1"/>
                <w:w w:val="105"/>
                <w:sz w:val="20"/>
                <w:szCs w:val="20"/>
                <w:lang w:eastAsia="fr-FR"/>
              </w:rPr>
              <w:t>Vapor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pacing w:val="1"/>
                <w:w w:val="105"/>
                <w:sz w:val="20"/>
                <w:szCs w:val="20"/>
                <w:lang w:eastAsia="fr-FR"/>
              </w:rPr>
              <w:t xml:space="preserve"> pressure </w:t>
            </w:r>
            <w:r w:rsidRPr="000648A5">
              <w:rPr>
                <w:rFonts w:ascii="Times New Roman" w:eastAsiaTheme="minorEastAsia" w:hAnsi="Times New Roman" w:cs="Times New Roman"/>
                <w:b/>
                <w:color w:val="000000" w:themeColor="text1"/>
                <w:spacing w:val="1"/>
                <w:w w:val="105"/>
                <w:sz w:val="20"/>
                <w:szCs w:val="20"/>
                <w:lang w:eastAsia="fr-FR"/>
              </w:rPr>
              <w:t>(mbar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FBFBF" w:themeFill="background1" w:themeFillShade="BF"/>
            <w:vAlign w:val="center"/>
          </w:tcPr>
          <w:p w14:paraId="38305500" w14:textId="4F3417A5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pacing w:val="1"/>
                <w:w w:val="105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pacing w:val="1"/>
                <w:w w:val="105"/>
                <w:sz w:val="20"/>
                <w:szCs w:val="20"/>
                <w:lang w:eastAsia="fr-FR"/>
              </w:rPr>
              <w:t>Analyzed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color w:val="000000" w:themeColor="text1"/>
                <w:spacing w:val="1"/>
                <w:w w:val="105"/>
                <w:sz w:val="20"/>
                <w:szCs w:val="20"/>
                <w:lang w:eastAsia="fr-FR"/>
              </w:rPr>
              <w:t xml:space="preserve"> substances</w:t>
            </w:r>
          </w:p>
        </w:tc>
      </w:tr>
      <w:tr w:rsidR="000648A5" w:rsidRPr="001400BE" w14:paraId="1175B2B7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03B8CE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C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D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HY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D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D57E2C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5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0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E6BB81" w14:textId="34045FF1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00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560E77" w14:textId="5B336CEE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471652FD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55D4E5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C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D53ACB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6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64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D2E955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D3D6346" w14:textId="54B423EC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27BCF85A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7A9697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C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M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H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 xml:space="preserve"> CAR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B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F00128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1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6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DF98BC" w14:textId="77777777" w:rsidR="00790BF8" w:rsidRPr="0011087A" w:rsidRDefault="00790BF8" w:rsidP="006630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87A">
              <w:rPr>
                <w:rFonts w:ascii="Times New Roman" w:hAnsi="Times New Roman" w:cs="Times New Roman"/>
                <w:sz w:val="16"/>
                <w:szCs w:val="16"/>
              </w:rPr>
              <w:t>2,7</w:t>
            </w:r>
          </w:p>
          <w:p w14:paraId="320070F2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6967B9" w14:textId="3F4E1821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0B969A74" w14:textId="77777777" w:rsidTr="00E92F96">
        <w:trPr>
          <w:trHeight w:hRule="exact" w:val="282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906DDD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</w:pPr>
            <w:r w:rsidRPr="0011087A">
              <w:rPr>
                <w:color w:val="000000" w:themeColor="text1"/>
                <w:sz w:val="16"/>
                <w:szCs w:val="16"/>
                <w:lang w:val="en-US"/>
              </w:rPr>
              <w:t>ACETYL PROPIONYL (2,3-PENTANEDIONE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D3709C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600-14-6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B6B55E1" w14:textId="66F355F6" w:rsidR="000648A5" w:rsidRPr="0011087A" w:rsidRDefault="00790BF8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93C26D" w14:textId="55F9CE47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6CD87155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B0193A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MM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N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U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M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S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U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F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ID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C48BAE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2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1"/>
                <w:sz w:val="16"/>
                <w:szCs w:val="16"/>
                <w:lang w:eastAsia="fr-FR"/>
              </w:rPr>
              <w:t>1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24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9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9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F639C9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2F623D" w14:textId="0FCA7BA6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22AB2014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80CC67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B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NZALDEHYD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62E7571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00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5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2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B30107" w14:textId="31636F90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,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F5C4AB7" w14:textId="3213D3D9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556CAD0D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FA71B0" w14:textId="1F0BD092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BENZEN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E83F49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1-43-2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86D751" w14:textId="77777777" w:rsidR="00790BF8" w:rsidRPr="0011087A" w:rsidRDefault="00790BF8" w:rsidP="006630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87A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  <w:p w14:paraId="54DA57B3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D09EE5" w14:textId="173B312D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4"/>
            </w:r>
          </w:p>
        </w:tc>
      </w:tr>
      <w:tr w:rsidR="000648A5" w:rsidRPr="001400BE" w14:paraId="204B923C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37C136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B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Z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ALCOHO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FC0744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00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5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DD9E0E" w14:textId="77777777" w:rsidR="00790BF8" w:rsidRPr="0011087A" w:rsidRDefault="00790BF8" w:rsidP="006630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87A">
              <w:rPr>
                <w:rFonts w:ascii="Times New Roman" w:hAnsi="Times New Roman" w:cs="Times New Roman"/>
                <w:sz w:val="16"/>
                <w:szCs w:val="16"/>
              </w:rPr>
              <w:t>0,132</w:t>
            </w:r>
          </w:p>
          <w:p w14:paraId="174FFB3F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AF7C98" w14:textId="57634B63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3D3072D8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35D86C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BU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C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BC6BCB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2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6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09902D" w14:textId="77777777" w:rsidR="00790BF8" w:rsidRPr="0011087A" w:rsidRDefault="00790BF8" w:rsidP="006630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87A">
              <w:rPr>
                <w:rFonts w:ascii="Times New Roman" w:hAnsi="Times New Roman" w:cs="Times New Roman"/>
                <w:sz w:val="16"/>
                <w:szCs w:val="16"/>
              </w:rPr>
              <w:t>11,6</w:t>
            </w:r>
          </w:p>
          <w:p w14:paraId="5A3FCC77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802C4D" w14:textId="72665109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00F4E73D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B29F64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B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U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ALCOHO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99676B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6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B9AE01" w14:textId="28F5168A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,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212E2A" w14:textId="5C93D75B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67825319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E57CACD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BU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pacing w:val="2"/>
                <w:sz w:val="16"/>
                <w:szCs w:val="16"/>
              </w:rPr>
              <w:t>M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0C0ACB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09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6FA434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06D766" w14:textId="24551E14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0A16AF7D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DBAC76B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C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MALDEHYD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810579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04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5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7C27C1" w14:textId="77777777" w:rsidR="000648A5" w:rsidRPr="0011087A" w:rsidRDefault="000648A5" w:rsidP="006630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87A">
              <w:rPr>
                <w:rFonts w:ascii="Times New Roman" w:hAnsi="Times New Roman" w:cs="Times New Roman"/>
                <w:sz w:val="16"/>
                <w:szCs w:val="16"/>
              </w:rPr>
              <w:t>141</w:t>
            </w:r>
          </w:p>
          <w:p w14:paraId="150F0967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BBD63C" w14:textId="05FB4EEA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2F9B4C14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571345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CRO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NA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D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HY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D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8B1522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2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0B9529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B695BE" w14:textId="7CE87634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6C62D7EE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C25BA0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CY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C</w:t>
            </w:r>
            <w:r w:rsidRPr="0011087A">
              <w:rPr>
                <w:rFonts w:eastAsiaTheme="minorEastAsia"/>
                <w:color w:val="000000" w:themeColor="text1"/>
                <w:spacing w:val="-4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H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X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NO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420A75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0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9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4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93E1C0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A97CB66" w14:textId="406631DE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100627D5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02A812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D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C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F66F84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431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0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554F53B" w14:textId="2D5F55F1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20DE8A" w14:textId="63483CE4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25FA09BA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732C5BC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D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2"/>
                <w:sz w:val="16"/>
                <w:szCs w:val="16"/>
              </w:rPr>
              <w:t>M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H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D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S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U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F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D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D88F58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62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4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9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2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497CC8" w14:textId="2F1255E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BFFF8D5" w14:textId="0750C2B0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10D37ACE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53F246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D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2"/>
                <w:sz w:val="16"/>
                <w:szCs w:val="16"/>
              </w:rPr>
              <w:t>M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H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3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S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U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FID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8228C5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5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020360" w14:textId="1B29D663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32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62D007" w14:textId="5E44C9E3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25EB057A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1AF7A5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HAN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9B415E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6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4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0BA452" w14:textId="3870089A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27977A" w14:textId="384841A8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1265DE22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3DF136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H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C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5B80EF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41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FB554E" w14:textId="383705BC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6DFBE9" w14:textId="24ABB2E9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16F736C5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077293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H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CR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DC36265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40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E8DCF8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A2933C" w14:textId="6A04882C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1049B108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FCF278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H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F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R</w:t>
            </w:r>
            <w:r w:rsidRPr="0011087A">
              <w:rPr>
                <w:rFonts w:eastAsiaTheme="minorEastAsia"/>
                <w:color w:val="000000" w:themeColor="text1"/>
                <w:spacing w:val="2"/>
                <w:sz w:val="16"/>
                <w:szCs w:val="16"/>
              </w:rPr>
              <w:t>M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EEA356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09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9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4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72B9F3" w14:textId="3CF8031A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25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BFCE77E" w14:textId="6271FFE4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01F3702B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1934BA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THYL LACT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08C5F2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97-64-3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88B8A10" w14:textId="77777777" w:rsidR="00790BF8" w:rsidRPr="0011087A" w:rsidRDefault="00790BF8" w:rsidP="006630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87A">
              <w:rPr>
                <w:rFonts w:ascii="Times New Roman" w:hAnsi="Times New Roman" w:cs="Times New Roman"/>
                <w:sz w:val="16"/>
                <w:szCs w:val="16"/>
              </w:rPr>
              <w:t>2,2</w:t>
            </w:r>
          </w:p>
          <w:p w14:paraId="7A555E74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9EB0DA" w14:textId="2E547D3D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7E6C233A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22D458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F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U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R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F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UR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A39330D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9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01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924457" w14:textId="7E50BF5B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2,2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6846AD" w14:textId="38158B6A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33C0874D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59053BF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F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U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R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F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UR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 ALCOHO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E97A9C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9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00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8DE7DA2" w14:textId="392C518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0,5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11A3AB" w14:textId="5F54877C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4"/>
            </w:r>
          </w:p>
        </w:tc>
      </w:tr>
      <w:tr w:rsidR="000648A5" w:rsidRPr="001400BE" w14:paraId="2C46E03F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1366F1" w14:textId="3E5462DC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HEXAN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6120D1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10-54-3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59C85A3" w14:textId="0C3C4927" w:rsidR="000648A5" w:rsidRPr="0011087A" w:rsidRDefault="00790BF8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6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34AFBE" w14:textId="1A8684AC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3DB2CA86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6158AA8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SOAMYL ACETA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752A97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23-92-2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BB6030" w14:textId="77777777" w:rsidR="00790BF8" w:rsidRPr="0011087A" w:rsidRDefault="00790BF8" w:rsidP="006630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87A">
              <w:rPr>
                <w:rFonts w:ascii="Times New Roman" w:hAnsi="Times New Roman" w:cs="Times New Roman"/>
                <w:sz w:val="16"/>
                <w:szCs w:val="16"/>
              </w:rPr>
              <w:t>5,3</w:t>
            </w:r>
          </w:p>
          <w:p w14:paraId="23E8B85A" w14:textId="77777777" w:rsidR="00790BF8" w:rsidRPr="0011087A" w:rsidRDefault="00790BF8" w:rsidP="006630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8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624A3678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EFE1B5" w14:textId="50BF9F2C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2C1EA126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105491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SOAMYL ALCOHO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890902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23-51-3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EA773E" w14:textId="77777777" w:rsidR="00790BF8" w:rsidRPr="0011087A" w:rsidRDefault="00790BF8" w:rsidP="006630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87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4D91E723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42B4C66" w14:textId="5418917A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3E30644A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1907B5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S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B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U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 xml:space="preserve"> ALCOHO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149853C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8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7DCD615" w14:textId="31DDCD7A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1,7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88FBCA" w14:textId="715D002E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6F3EB44C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843C41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S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B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U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R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C ACID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086D7F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9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68041F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5D597C" w14:textId="0E0D905D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6320670D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97C809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S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B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U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R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C ALDEHYD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E1E800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4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EB14E0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8DFC99" w14:textId="6672E5E9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1A9F97B8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1E51A2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S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HORO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F2EB3FB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9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4F276B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BB6F09" w14:textId="358CD188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194A236C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8C3399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S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R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 ALCOHO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A478E7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6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6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AC1C9E" w14:textId="6E79C9B7" w:rsidR="000648A5" w:rsidRPr="0011087A" w:rsidRDefault="0011087A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BF2DBB" w14:textId="05742806" w:rsidR="000648A5" w:rsidRPr="000015C8" w:rsidRDefault="0066309C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4D748E42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3D9A75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S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R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3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pacing w:val="2"/>
                <w:sz w:val="16"/>
                <w:szCs w:val="16"/>
              </w:rPr>
              <w:t>M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RCA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5B6B7E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5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3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E2ABF7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837BDAE" w14:textId="78D2AA78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13AA8BF0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B824FD9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S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V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R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C ALDEHYD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3DF174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90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6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3BB9BF0" w14:textId="20F32642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7,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64BCC4" w14:textId="46EBEBA3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4"/>
            </w:r>
          </w:p>
        </w:tc>
      </w:tr>
      <w:tr w:rsidR="000648A5" w:rsidRPr="001400BE" w14:paraId="09273F96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0C73CC6" w14:textId="5C1E393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METHANO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6732F74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67-56-1</w:t>
            </w:r>
          </w:p>
          <w:p w14:paraId="4BF03F78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F38BF2" w14:textId="77777777" w:rsidR="00790BF8" w:rsidRPr="0011087A" w:rsidRDefault="00790BF8" w:rsidP="006630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87A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  <w:p w14:paraId="31126CA1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ABFBFA0" w14:textId="2F5A2A38" w:rsidR="000648A5" w:rsidRPr="000015C8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5D164EC9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BF0488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M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T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H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 xml:space="preserve"> A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C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1DA13C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9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2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44EF51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BF4DBF" w14:textId="2ADE1E80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11087A" w:rsidRPr="001400BE" w14:paraId="008FBF6C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35F8CB" w14:textId="25AF4B42" w:rsidR="0011087A" w:rsidRPr="0011087A" w:rsidRDefault="0011087A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METHYL ETHYL BUTYL KETON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963A11" w14:textId="50E6DF38" w:rsidR="0011087A" w:rsidRPr="0011087A" w:rsidRDefault="0011087A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41-85-5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53E9277" w14:textId="14F0A1BF" w:rsidR="0011087A" w:rsidRPr="0011087A" w:rsidRDefault="0011087A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C85B57A" w14:textId="73DA3358" w:rsidR="0011087A" w:rsidRDefault="0011087A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28A794EF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80AE1B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M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T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HY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3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pacing w:val="2"/>
                <w:sz w:val="16"/>
                <w:szCs w:val="16"/>
              </w:rPr>
              <w:t>M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RCA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A40698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4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9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0AD487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D9DC550" w14:textId="204EEDF0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53C7B00E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0096CDE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-C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R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S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4A24489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95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4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75C0C0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2C04FA" w14:textId="2D87E555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09648133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EB9DCA2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-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CR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S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51FAA2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06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4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4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74BC83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308F325" w14:textId="2D705B8B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073C2B6D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FBD4231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H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A13944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0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9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F69269A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61ED0C7" w14:textId="7B70BF55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43D7793F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A5AB2DD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R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3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(3-</w:t>
            </w:r>
            <w:r w:rsidRPr="0011087A">
              <w:rPr>
                <w:rFonts w:eastAsiaTheme="minorEastAsia"/>
                <w:color w:val="000000" w:themeColor="text1"/>
                <w:spacing w:val="2"/>
                <w:sz w:val="16"/>
                <w:szCs w:val="16"/>
              </w:rPr>
              <w:t>M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H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-2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-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B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U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-1-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48C9FF3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56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2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A73AD9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1E11B0C" w14:textId="6FFAAC0C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212FF043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C533037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RO</w:t>
            </w:r>
            <w:r w:rsidRPr="0011087A">
              <w:rPr>
                <w:rFonts w:eastAsiaTheme="minorEastAsia"/>
                <w:color w:val="000000" w:themeColor="text1"/>
                <w:spacing w:val="2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ALDEHYD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6D8F03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2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D92405" w14:textId="42C88756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C14488C" w14:textId="72EE809A" w:rsidR="000648A5" w:rsidRPr="00F42001" w:rsidRDefault="00E9628D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72C1FA94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21062B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R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4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 xml:space="preserve"> A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C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T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F67291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09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6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0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3E5D25" w14:textId="77777777" w:rsidR="00790BF8" w:rsidRPr="0011087A" w:rsidRDefault="00790BF8" w:rsidP="006630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1087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  <w:p w14:paraId="6067D17E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960171" w14:textId="3347B141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5BC969B8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B6F841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R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 ALCOHO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45E97A1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1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2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605E99C" w14:textId="252CC4FA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9,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EBAFF0" w14:textId="09DCC889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2"/>
            </w:r>
          </w:p>
        </w:tc>
      </w:tr>
      <w:tr w:rsidR="000648A5" w:rsidRPr="001400BE" w14:paraId="3B1DB975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8E9A863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RO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3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M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RCA</w:t>
            </w:r>
            <w:r w:rsidRPr="0011087A">
              <w:rPr>
                <w:rFonts w:eastAsiaTheme="minorEastAsia"/>
                <w:color w:val="000000" w:themeColor="text1"/>
                <w:spacing w:val="2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EDB110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0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0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D9BA51F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AE7726" w14:textId="5BE00E91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6F1EAD54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60905F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YR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D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8F88AB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1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8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6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9F1A62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27AE135" w14:textId="171A64F0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3C8B9A93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6EC721F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P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YRR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O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I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D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N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7E2B374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123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3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490DE6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F0B38B8" w14:textId="74C42194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  <w:tr w:rsidR="000648A5" w:rsidRPr="001400BE" w14:paraId="12D97D32" w14:textId="77777777" w:rsidTr="00E92F96">
        <w:trPr>
          <w:trHeight w:hRule="exact" w:val="284"/>
          <w:jc w:val="center"/>
        </w:trPr>
        <w:tc>
          <w:tcPr>
            <w:tcW w:w="55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2B5C7ED" w14:textId="77777777" w:rsidR="000648A5" w:rsidRPr="0011087A" w:rsidRDefault="000648A5" w:rsidP="00E92F96">
            <w:pPr>
              <w:pStyle w:val="Paragraphedeliste"/>
              <w:widowControl w:val="0"/>
              <w:numPr>
                <w:ilvl w:val="0"/>
                <w:numId w:val="46"/>
              </w:numPr>
              <w:kinsoku w:val="0"/>
              <w:overflowPunct w:val="0"/>
              <w:autoSpaceDE w:val="0"/>
              <w:autoSpaceDN w:val="0"/>
              <w:adjustRightInd w:val="0"/>
              <w:ind w:left="833" w:right="244" w:hanging="510"/>
              <w:rPr>
                <w:rFonts w:eastAsiaTheme="minorEastAsia"/>
                <w:color w:val="000000" w:themeColor="text1"/>
                <w:sz w:val="16"/>
                <w:szCs w:val="16"/>
              </w:rPr>
            </w:pP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R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M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T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H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Y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L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</w:t>
            </w:r>
            <w:r w:rsidRPr="0011087A">
              <w:rPr>
                <w:rFonts w:eastAsiaTheme="minorEastAsia"/>
                <w:color w:val="000000" w:themeColor="text1"/>
                <w:spacing w:val="2"/>
                <w:sz w:val="16"/>
                <w:szCs w:val="16"/>
              </w:rPr>
              <w:t>M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I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N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E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pacing w:val="1"/>
                <w:sz w:val="16"/>
                <w:szCs w:val="16"/>
              </w:rPr>
              <w:t>45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%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 xml:space="preserve"> </w:t>
            </w:r>
            <w:r w:rsidRPr="0011087A">
              <w:rPr>
                <w:rFonts w:eastAsiaTheme="minorEastAsia"/>
                <w:color w:val="000000" w:themeColor="text1"/>
                <w:sz w:val="16"/>
                <w:szCs w:val="16"/>
              </w:rPr>
              <w:t>(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AQUE</w:t>
            </w:r>
            <w:r w:rsidRPr="0011087A">
              <w:rPr>
                <w:rFonts w:eastAsiaTheme="minorEastAsia"/>
                <w:color w:val="000000" w:themeColor="text1"/>
                <w:spacing w:val="-2"/>
                <w:sz w:val="16"/>
                <w:szCs w:val="16"/>
              </w:rPr>
              <w:t>OUS</w:t>
            </w:r>
            <w:r w:rsidRPr="0011087A">
              <w:rPr>
                <w:rFonts w:eastAsiaTheme="minorEastAsia"/>
                <w:color w:val="000000" w:themeColor="text1"/>
                <w:spacing w:val="-1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2C3B6BA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4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</w:pP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7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5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  <w:t>5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0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pacing w:val="-2"/>
                <w:sz w:val="16"/>
                <w:szCs w:val="16"/>
                <w:lang w:eastAsia="fr-FR"/>
              </w:rPr>
              <w:t>-</w:t>
            </w:r>
            <w:r w:rsidRPr="0011087A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352C3E3" w14:textId="77777777" w:rsidR="000648A5" w:rsidRPr="0011087A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16"/>
                <w:szCs w:val="16"/>
                <w:lang w:eastAsia="fr-FR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945B910" w14:textId="44A6F005" w:rsidR="000648A5" w:rsidRPr="00F42001" w:rsidRDefault="000648A5" w:rsidP="0066309C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6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pacing w:val="1"/>
                <w:sz w:val="20"/>
                <w:szCs w:val="20"/>
                <w:lang w:eastAsia="fr-FR"/>
              </w:rPr>
              <w:sym w:font="Wingdings 2" w:char="F0A3"/>
            </w:r>
          </w:p>
        </w:tc>
      </w:tr>
    </w:tbl>
    <w:p w14:paraId="04359AD3" w14:textId="6C0EB728" w:rsidR="0011087A" w:rsidRPr="0011087A" w:rsidRDefault="0011087A" w:rsidP="0011087A">
      <w:pPr>
        <w:suppressLineNumbers/>
        <w:spacing w:after="0" w:line="240" w:lineRule="auto"/>
        <w:ind w:left="142"/>
        <w:rPr>
          <w:rFonts w:ascii="Times New Roman" w:eastAsiaTheme="minorEastAsia" w:hAnsi="Times New Roman" w:cs="Times New Roman"/>
          <w:i/>
          <w:color w:val="000000" w:themeColor="text1"/>
          <w:spacing w:val="1"/>
          <w:sz w:val="16"/>
          <w:szCs w:val="16"/>
          <w:lang w:val="en-US" w:eastAsia="fr-FR"/>
        </w:rPr>
      </w:pPr>
      <w:r w:rsidRPr="0011087A">
        <w:rPr>
          <w:rFonts w:ascii="Times New Roman" w:eastAsiaTheme="minorEastAsia" w:hAnsi="Times New Roman" w:cs="Times New Roman"/>
          <w:color w:val="000000" w:themeColor="text1"/>
          <w:spacing w:val="1"/>
          <w:sz w:val="16"/>
          <w:szCs w:val="16"/>
          <w:lang w:eastAsia="fr-FR"/>
        </w:rPr>
        <w:sym w:font="Wingdings 2" w:char="F0A2"/>
      </w:r>
      <w:r w:rsidRPr="0011087A">
        <w:rPr>
          <w:rFonts w:ascii="Times New Roman" w:eastAsiaTheme="minorEastAsia" w:hAnsi="Times New Roman" w:cs="Times New Roman"/>
          <w:color w:val="000000" w:themeColor="text1"/>
          <w:spacing w:val="1"/>
          <w:sz w:val="16"/>
          <w:szCs w:val="16"/>
          <w:lang w:val="en-US" w:eastAsia="fr-FR"/>
        </w:rPr>
        <w:t xml:space="preserve"> </w:t>
      </w:r>
      <w:proofErr w:type="gramStart"/>
      <w:r w:rsidRPr="0011087A">
        <w:rPr>
          <w:rFonts w:ascii="Times New Roman" w:eastAsiaTheme="minorEastAsia" w:hAnsi="Times New Roman" w:cs="Times New Roman"/>
          <w:i/>
          <w:color w:val="000000" w:themeColor="text1"/>
          <w:spacing w:val="1"/>
          <w:sz w:val="16"/>
          <w:szCs w:val="16"/>
          <w:lang w:val="en-US" w:eastAsia="fr-FR"/>
        </w:rPr>
        <w:t>analyzed</w:t>
      </w:r>
      <w:proofErr w:type="gramEnd"/>
      <w:r w:rsidRPr="0011087A">
        <w:rPr>
          <w:rFonts w:ascii="Times New Roman" w:eastAsiaTheme="minorEastAsia" w:hAnsi="Times New Roman" w:cs="Times New Roman"/>
          <w:i/>
          <w:color w:val="000000" w:themeColor="text1"/>
          <w:spacing w:val="1"/>
          <w:sz w:val="16"/>
          <w:szCs w:val="16"/>
          <w:lang w:val="en-US" w:eastAsia="fr-FR"/>
        </w:rPr>
        <w:t xml:space="preserve"> in the present study.</w:t>
      </w:r>
    </w:p>
    <w:p w14:paraId="083B5518" w14:textId="4D9E83FC" w:rsidR="002357EB" w:rsidRDefault="00923EF9" w:rsidP="0011087A">
      <w:pPr>
        <w:suppressLineNumbers/>
        <w:spacing w:after="0" w:line="240" w:lineRule="auto"/>
        <w:ind w:left="142"/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  <w:lang w:val="en-US" w:eastAsia="fr-FR"/>
        </w:rPr>
      </w:pPr>
      <w:r w:rsidRPr="0011087A">
        <w:rPr>
          <w:rFonts w:ascii="Times New Roman" w:eastAsiaTheme="minorEastAsia" w:hAnsi="Times New Roman" w:cs="Times New Roman"/>
          <w:color w:val="000000" w:themeColor="text1"/>
          <w:spacing w:val="1"/>
          <w:sz w:val="16"/>
          <w:szCs w:val="16"/>
          <w:lang w:eastAsia="fr-FR"/>
        </w:rPr>
        <w:sym w:font="Wingdings 2" w:char="F0A4"/>
      </w:r>
      <w:r w:rsidRPr="0011087A">
        <w:rPr>
          <w:rFonts w:ascii="Times New Roman" w:eastAsiaTheme="minorEastAsia" w:hAnsi="Times New Roman" w:cs="Times New Roman"/>
          <w:color w:val="000000" w:themeColor="text1"/>
          <w:spacing w:val="1"/>
          <w:sz w:val="16"/>
          <w:szCs w:val="16"/>
          <w:lang w:val="en-US" w:eastAsia="fr-FR"/>
        </w:rPr>
        <w:t xml:space="preserve"> </w:t>
      </w:r>
      <w:bookmarkStart w:id="0" w:name="_GoBack"/>
      <w:bookmarkEnd w:id="0"/>
      <w:proofErr w:type="gramStart"/>
      <w:r w:rsidR="000015C8" w:rsidRPr="0011087A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  <w:lang w:val="en-US" w:eastAsia="fr-FR"/>
        </w:rPr>
        <w:t>subject</w:t>
      </w:r>
      <w:r w:rsidR="0011087A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  <w:lang w:val="en-US" w:eastAsia="fr-FR"/>
        </w:rPr>
        <w:t>ed</w:t>
      </w:r>
      <w:proofErr w:type="gramEnd"/>
      <w:r w:rsidR="000015C8" w:rsidRPr="0011087A">
        <w:rPr>
          <w:rFonts w:ascii="Times New Roman" w:eastAsia="Times New Roman" w:hAnsi="Times New Roman" w:cs="Times New Roman"/>
          <w:i/>
          <w:color w:val="000000" w:themeColor="text1"/>
          <w:sz w:val="16"/>
          <w:szCs w:val="16"/>
          <w:lang w:val="en-US" w:eastAsia="fr-FR"/>
        </w:rPr>
        <w:t xml:space="preserve"> to annual monitoring by an accredited laboratory.</w:t>
      </w:r>
    </w:p>
    <w:p w14:paraId="0B956DAC" w14:textId="6A290BA0" w:rsidR="0011087A" w:rsidRPr="0011087A" w:rsidRDefault="0011087A" w:rsidP="0011087A">
      <w:pPr>
        <w:suppressLineNumbers/>
        <w:spacing w:after="0" w:line="240" w:lineRule="auto"/>
        <w:ind w:left="142"/>
        <w:rPr>
          <w:rFonts w:ascii="Times New Roman" w:eastAsiaTheme="minorEastAsia" w:hAnsi="Times New Roman" w:cs="Times New Roman"/>
          <w:i/>
          <w:color w:val="000000" w:themeColor="text1"/>
          <w:spacing w:val="1"/>
          <w:sz w:val="16"/>
          <w:szCs w:val="16"/>
          <w:lang w:val="en-US" w:eastAsia="fr-FR"/>
        </w:rPr>
      </w:pPr>
      <w:r w:rsidRPr="0011087A">
        <w:rPr>
          <w:rFonts w:ascii="Times New Roman" w:eastAsiaTheme="minorEastAsia" w:hAnsi="Times New Roman" w:cs="Times New Roman"/>
          <w:color w:val="000000" w:themeColor="text1"/>
          <w:spacing w:val="1"/>
          <w:sz w:val="16"/>
          <w:szCs w:val="16"/>
          <w:lang w:eastAsia="fr-FR"/>
        </w:rPr>
        <w:sym w:font="Wingdings 2" w:char="F0A3"/>
      </w:r>
      <w:r w:rsidRPr="0011087A">
        <w:rPr>
          <w:rFonts w:ascii="Times New Roman" w:eastAsiaTheme="minorEastAsia" w:hAnsi="Times New Roman" w:cs="Times New Roman"/>
          <w:i/>
          <w:color w:val="000000" w:themeColor="text1"/>
          <w:spacing w:val="1"/>
          <w:sz w:val="16"/>
          <w:szCs w:val="16"/>
          <w:lang w:val="en-US" w:eastAsia="fr-FR"/>
        </w:rPr>
        <w:t xml:space="preserve"> </w:t>
      </w:r>
      <w:proofErr w:type="gramStart"/>
      <w:r w:rsidRPr="0011087A">
        <w:rPr>
          <w:rFonts w:ascii="Times New Roman" w:eastAsiaTheme="minorEastAsia" w:hAnsi="Times New Roman" w:cs="Times New Roman"/>
          <w:i/>
          <w:color w:val="000000" w:themeColor="text1"/>
          <w:spacing w:val="1"/>
          <w:sz w:val="16"/>
          <w:szCs w:val="16"/>
          <w:lang w:val="en-US" w:eastAsia="fr-FR"/>
        </w:rPr>
        <w:t>selected</w:t>
      </w:r>
      <w:proofErr w:type="gramEnd"/>
      <w:r w:rsidRPr="0011087A">
        <w:rPr>
          <w:rFonts w:ascii="Times New Roman" w:eastAsiaTheme="minorEastAsia" w:hAnsi="Times New Roman" w:cs="Times New Roman"/>
          <w:i/>
          <w:color w:val="000000" w:themeColor="text1"/>
          <w:spacing w:val="1"/>
          <w:sz w:val="16"/>
          <w:szCs w:val="16"/>
          <w:lang w:val="en-US" w:eastAsia="fr-FR"/>
        </w:rPr>
        <w:t xml:space="preserve"> for further investigation</w:t>
      </w:r>
      <w:r>
        <w:rPr>
          <w:rFonts w:ascii="Times New Roman" w:eastAsiaTheme="minorEastAsia" w:hAnsi="Times New Roman" w:cs="Times New Roman"/>
          <w:i/>
          <w:color w:val="000000" w:themeColor="text1"/>
          <w:spacing w:val="1"/>
          <w:sz w:val="16"/>
          <w:szCs w:val="16"/>
          <w:lang w:val="en-US" w:eastAsia="fr-FR"/>
        </w:rPr>
        <w:t>.</w:t>
      </w:r>
    </w:p>
    <w:sectPr w:rsidR="0011087A" w:rsidRPr="0011087A" w:rsidSect="00BF47C3">
      <w:pgSz w:w="11906" w:h="16838"/>
      <w:pgMar w:top="284" w:right="720" w:bottom="284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14FF1E" w14:textId="77777777" w:rsidR="00E85CF1" w:rsidRDefault="00E85CF1" w:rsidP="00FA1272">
      <w:pPr>
        <w:spacing w:after="0" w:line="240" w:lineRule="auto"/>
      </w:pPr>
      <w:r>
        <w:separator/>
      </w:r>
    </w:p>
  </w:endnote>
  <w:endnote w:type="continuationSeparator" w:id="0">
    <w:p w14:paraId="26D7ECBD" w14:textId="77777777" w:rsidR="00E85CF1" w:rsidRDefault="00E85CF1" w:rsidP="00FA1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6C26E7" w14:textId="77777777" w:rsidR="00E85CF1" w:rsidRDefault="00E85CF1" w:rsidP="00FA1272">
      <w:pPr>
        <w:spacing w:after="0" w:line="240" w:lineRule="auto"/>
      </w:pPr>
      <w:r>
        <w:separator/>
      </w:r>
    </w:p>
  </w:footnote>
  <w:footnote w:type="continuationSeparator" w:id="0">
    <w:p w14:paraId="4F2EFC72" w14:textId="77777777" w:rsidR="00E85CF1" w:rsidRDefault="00E85CF1" w:rsidP="00FA12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23700"/>
    <w:multiLevelType w:val="hybridMultilevel"/>
    <w:tmpl w:val="AC6652CA"/>
    <w:lvl w:ilvl="0" w:tplc="915AC27C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775DBB"/>
    <w:multiLevelType w:val="hybridMultilevel"/>
    <w:tmpl w:val="1452CD64"/>
    <w:lvl w:ilvl="0" w:tplc="040C000F">
      <w:start w:val="1"/>
      <w:numFmt w:val="decimal"/>
      <w:lvlText w:val="%1."/>
      <w:lvlJc w:val="left"/>
      <w:pPr>
        <w:ind w:left="759" w:hanging="360"/>
      </w:pPr>
    </w:lvl>
    <w:lvl w:ilvl="1" w:tplc="040C0019" w:tentative="1">
      <w:start w:val="1"/>
      <w:numFmt w:val="lowerLetter"/>
      <w:lvlText w:val="%2."/>
      <w:lvlJc w:val="left"/>
      <w:pPr>
        <w:ind w:left="1479" w:hanging="360"/>
      </w:pPr>
    </w:lvl>
    <w:lvl w:ilvl="2" w:tplc="040C001B" w:tentative="1">
      <w:start w:val="1"/>
      <w:numFmt w:val="lowerRoman"/>
      <w:lvlText w:val="%3."/>
      <w:lvlJc w:val="right"/>
      <w:pPr>
        <w:ind w:left="2199" w:hanging="180"/>
      </w:pPr>
    </w:lvl>
    <w:lvl w:ilvl="3" w:tplc="040C000F" w:tentative="1">
      <w:start w:val="1"/>
      <w:numFmt w:val="decimal"/>
      <w:lvlText w:val="%4."/>
      <w:lvlJc w:val="left"/>
      <w:pPr>
        <w:ind w:left="2919" w:hanging="360"/>
      </w:pPr>
    </w:lvl>
    <w:lvl w:ilvl="4" w:tplc="040C0019" w:tentative="1">
      <w:start w:val="1"/>
      <w:numFmt w:val="lowerLetter"/>
      <w:lvlText w:val="%5."/>
      <w:lvlJc w:val="left"/>
      <w:pPr>
        <w:ind w:left="3639" w:hanging="360"/>
      </w:pPr>
    </w:lvl>
    <w:lvl w:ilvl="5" w:tplc="040C001B" w:tentative="1">
      <w:start w:val="1"/>
      <w:numFmt w:val="lowerRoman"/>
      <w:lvlText w:val="%6."/>
      <w:lvlJc w:val="right"/>
      <w:pPr>
        <w:ind w:left="4359" w:hanging="180"/>
      </w:pPr>
    </w:lvl>
    <w:lvl w:ilvl="6" w:tplc="040C000F" w:tentative="1">
      <w:start w:val="1"/>
      <w:numFmt w:val="decimal"/>
      <w:lvlText w:val="%7."/>
      <w:lvlJc w:val="left"/>
      <w:pPr>
        <w:ind w:left="5079" w:hanging="360"/>
      </w:pPr>
    </w:lvl>
    <w:lvl w:ilvl="7" w:tplc="040C0019" w:tentative="1">
      <w:start w:val="1"/>
      <w:numFmt w:val="lowerLetter"/>
      <w:lvlText w:val="%8."/>
      <w:lvlJc w:val="left"/>
      <w:pPr>
        <w:ind w:left="5799" w:hanging="360"/>
      </w:pPr>
    </w:lvl>
    <w:lvl w:ilvl="8" w:tplc="040C001B" w:tentative="1">
      <w:start w:val="1"/>
      <w:numFmt w:val="lowerRoman"/>
      <w:lvlText w:val="%9."/>
      <w:lvlJc w:val="right"/>
      <w:pPr>
        <w:ind w:left="6519" w:hanging="180"/>
      </w:pPr>
    </w:lvl>
  </w:abstractNum>
  <w:abstractNum w:abstractNumId="2">
    <w:nsid w:val="07131839"/>
    <w:multiLevelType w:val="hybridMultilevel"/>
    <w:tmpl w:val="D39A592C"/>
    <w:lvl w:ilvl="0" w:tplc="040C0011">
      <w:start w:val="1"/>
      <w:numFmt w:val="decimal"/>
      <w:lvlText w:val="%1)"/>
      <w:lvlJc w:val="left"/>
      <w:pPr>
        <w:tabs>
          <w:tab w:val="num" w:pos="1494"/>
        </w:tabs>
        <w:ind w:left="1494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8B776BE"/>
    <w:multiLevelType w:val="hybridMultilevel"/>
    <w:tmpl w:val="60622340"/>
    <w:lvl w:ilvl="0" w:tplc="55224AF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08BF403E"/>
    <w:multiLevelType w:val="hybridMultilevel"/>
    <w:tmpl w:val="DCFC6896"/>
    <w:lvl w:ilvl="0" w:tplc="5C42D0CC">
      <w:start w:val="5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D615CA"/>
    <w:multiLevelType w:val="hybridMultilevel"/>
    <w:tmpl w:val="2306EFB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6">
    <w:nsid w:val="166318AD"/>
    <w:multiLevelType w:val="hybridMultilevel"/>
    <w:tmpl w:val="2D0C6BB2"/>
    <w:lvl w:ilvl="0" w:tplc="08E81676">
      <w:start w:val="10"/>
      <w:numFmt w:val="decimal"/>
      <w:lvlText w:val="%1)"/>
      <w:lvlJc w:val="left"/>
      <w:pPr>
        <w:ind w:left="1494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2574" w:hanging="360"/>
      </w:pPr>
    </w:lvl>
    <w:lvl w:ilvl="2" w:tplc="040C001B" w:tentative="1">
      <w:start w:val="1"/>
      <w:numFmt w:val="lowerRoman"/>
      <w:lvlText w:val="%3."/>
      <w:lvlJc w:val="right"/>
      <w:pPr>
        <w:ind w:left="3294" w:hanging="180"/>
      </w:pPr>
    </w:lvl>
    <w:lvl w:ilvl="3" w:tplc="040C000F" w:tentative="1">
      <w:start w:val="1"/>
      <w:numFmt w:val="decimal"/>
      <w:lvlText w:val="%4."/>
      <w:lvlJc w:val="left"/>
      <w:pPr>
        <w:ind w:left="4014" w:hanging="360"/>
      </w:pPr>
    </w:lvl>
    <w:lvl w:ilvl="4" w:tplc="040C0019" w:tentative="1">
      <w:start w:val="1"/>
      <w:numFmt w:val="lowerLetter"/>
      <w:lvlText w:val="%5."/>
      <w:lvlJc w:val="left"/>
      <w:pPr>
        <w:ind w:left="4734" w:hanging="360"/>
      </w:pPr>
    </w:lvl>
    <w:lvl w:ilvl="5" w:tplc="040C001B" w:tentative="1">
      <w:start w:val="1"/>
      <w:numFmt w:val="lowerRoman"/>
      <w:lvlText w:val="%6."/>
      <w:lvlJc w:val="right"/>
      <w:pPr>
        <w:ind w:left="5454" w:hanging="180"/>
      </w:pPr>
    </w:lvl>
    <w:lvl w:ilvl="6" w:tplc="040C000F" w:tentative="1">
      <w:start w:val="1"/>
      <w:numFmt w:val="decimal"/>
      <w:lvlText w:val="%7."/>
      <w:lvlJc w:val="left"/>
      <w:pPr>
        <w:ind w:left="6174" w:hanging="360"/>
      </w:pPr>
    </w:lvl>
    <w:lvl w:ilvl="7" w:tplc="040C0019" w:tentative="1">
      <w:start w:val="1"/>
      <w:numFmt w:val="lowerLetter"/>
      <w:lvlText w:val="%8."/>
      <w:lvlJc w:val="left"/>
      <w:pPr>
        <w:ind w:left="6894" w:hanging="360"/>
      </w:pPr>
    </w:lvl>
    <w:lvl w:ilvl="8" w:tplc="040C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7">
    <w:nsid w:val="215F6A5E"/>
    <w:multiLevelType w:val="hybridMultilevel"/>
    <w:tmpl w:val="C0B0B9C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530B6B"/>
    <w:multiLevelType w:val="hybridMultilevel"/>
    <w:tmpl w:val="119853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BE55AE"/>
    <w:multiLevelType w:val="hybridMultilevel"/>
    <w:tmpl w:val="7E2614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>
    <w:nsid w:val="26472D4C"/>
    <w:multiLevelType w:val="hybridMultilevel"/>
    <w:tmpl w:val="FA0656DC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ACF0F81"/>
    <w:multiLevelType w:val="hybridMultilevel"/>
    <w:tmpl w:val="EB06C7A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>
    <w:nsid w:val="2E8030B5"/>
    <w:multiLevelType w:val="hybridMultilevel"/>
    <w:tmpl w:val="8DD4A14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ECF67AB"/>
    <w:multiLevelType w:val="hybridMultilevel"/>
    <w:tmpl w:val="C034376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00A3D93"/>
    <w:multiLevelType w:val="hybridMultilevel"/>
    <w:tmpl w:val="C8ACE5E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B7715D"/>
    <w:multiLevelType w:val="hybridMultilevel"/>
    <w:tmpl w:val="9DC8896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6">
    <w:nsid w:val="323D10FF"/>
    <w:multiLevelType w:val="hybridMultilevel"/>
    <w:tmpl w:val="814E201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A636CF"/>
    <w:multiLevelType w:val="hybridMultilevel"/>
    <w:tmpl w:val="ABCA11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>
    <w:nsid w:val="34543508"/>
    <w:multiLevelType w:val="hybridMultilevel"/>
    <w:tmpl w:val="4D7866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36EE0F36"/>
    <w:multiLevelType w:val="hybridMultilevel"/>
    <w:tmpl w:val="5BCE56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>
    <w:nsid w:val="37AD2743"/>
    <w:multiLevelType w:val="hybridMultilevel"/>
    <w:tmpl w:val="D9A2B52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1">
    <w:nsid w:val="3A562E09"/>
    <w:multiLevelType w:val="hybridMultilevel"/>
    <w:tmpl w:val="04BE70B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B9347E1"/>
    <w:multiLevelType w:val="hybridMultilevel"/>
    <w:tmpl w:val="794E3F9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E629B9"/>
    <w:multiLevelType w:val="hybridMultilevel"/>
    <w:tmpl w:val="56240A00"/>
    <w:lvl w:ilvl="0" w:tplc="F7DEAF6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62D7F7B"/>
    <w:multiLevelType w:val="hybridMultilevel"/>
    <w:tmpl w:val="A782BB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8774FFB"/>
    <w:multiLevelType w:val="hybridMultilevel"/>
    <w:tmpl w:val="3A10E970"/>
    <w:lvl w:ilvl="0" w:tplc="ADCA9A1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9C6063B"/>
    <w:multiLevelType w:val="hybridMultilevel"/>
    <w:tmpl w:val="B28297FC"/>
    <w:lvl w:ilvl="0" w:tplc="78DC0F42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B2A5EF3"/>
    <w:multiLevelType w:val="hybridMultilevel"/>
    <w:tmpl w:val="DBFE4E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D382633"/>
    <w:multiLevelType w:val="hybridMultilevel"/>
    <w:tmpl w:val="72CC88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9">
    <w:nsid w:val="52850CE0"/>
    <w:multiLevelType w:val="hybridMultilevel"/>
    <w:tmpl w:val="50F2C8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29271FE"/>
    <w:multiLevelType w:val="hybridMultilevel"/>
    <w:tmpl w:val="88CA2912"/>
    <w:lvl w:ilvl="0" w:tplc="75BC22D4">
      <w:start w:val="1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cs="Times New Roman" w:hint="default"/>
        <w:b/>
      </w:rPr>
    </w:lvl>
    <w:lvl w:ilvl="1" w:tplc="1096C6E8">
      <w:start w:val="1"/>
      <w:numFmt w:val="decimal"/>
      <w:lvlText w:val="%2."/>
      <w:lvlJc w:val="left"/>
      <w:pPr>
        <w:tabs>
          <w:tab w:val="num" w:pos="1788"/>
        </w:tabs>
        <w:ind w:left="1788" w:hanging="360"/>
      </w:pPr>
      <w:rPr>
        <w:b/>
        <w:strike w:val="0"/>
        <w:dstrike w:val="0"/>
        <w:u w:val="none"/>
        <w:effect w:val="none"/>
      </w:rPr>
    </w:lvl>
    <w:lvl w:ilvl="2" w:tplc="040C0005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31">
    <w:nsid w:val="532B60EB"/>
    <w:multiLevelType w:val="hybridMultilevel"/>
    <w:tmpl w:val="E1EA74EC"/>
    <w:lvl w:ilvl="0" w:tplc="F7DEAF6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56C503E7"/>
    <w:multiLevelType w:val="hybridMultilevel"/>
    <w:tmpl w:val="F8128248"/>
    <w:lvl w:ilvl="0" w:tplc="CE82CE00">
      <w:start w:val="18"/>
      <w:numFmt w:val="decimal"/>
      <w:lvlText w:val="%1)"/>
      <w:lvlJc w:val="left"/>
      <w:pPr>
        <w:ind w:left="1068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3">
    <w:nsid w:val="594D325B"/>
    <w:multiLevelType w:val="hybridMultilevel"/>
    <w:tmpl w:val="924C158C"/>
    <w:lvl w:ilvl="0" w:tplc="B27A7698">
      <w:start w:val="8"/>
      <w:numFmt w:val="decimal"/>
      <w:lvlText w:val="%1)"/>
      <w:lvlJc w:val="left"/>
      <w:pPr>
        <w:ind w:left="1854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2574" w:hanging="360"/>
      </w:pPr>
    </w:lvl>
    <w:lvl w:ilvl="2" w:tplc="040C001B" w:tentative="1">
      <w:start w:val="1"/>
      <w:numFmt w:val="lowerRoman"/>
      <w:lvlText w:val="%3."/>
      <w:lvlJc w:val="right"/>
      <w:pPr>
        <w:ind w:left="3294" w:hanging="180"/>
      </w:pPr>
    </w:lvl>
    <w:lvl w:ilvl="3" w:tplc="040C000F" w:tentative="1">
      <w:start w:val="1"/>
      <w:numFmt w:val="decimal"/>
      <w:lvlText w:val="%4."/>
      <w:lvlJc w:val="left"/>
      <w:pPr>
        <w:ind w:left="4014" w:hanging="360"/>
      </w:pPr>
    </w:lvl>
    <w:lvl w:ilvl="4" w:tplc="040C0019" w:tentative="1">
      <w:start w:val="1"/>
      <w:numFmt w:val="lowerLetter"/>
      <w:lvlText w:val="%5."/>
      <w:lvlJc w:val="left"/>
      <w:pPr>
        <w:ind w:left="4734" w:hanging="360"/>
      </w:pPr>
    </w:lvl>
    <w:lvl w:ilvl="5" w:tplc="040C001B" w:tentative="1">
      <w:start w:val="1"/>
      <w:numFmt w:val="lowerRoman"/>
      <w:lvlText w:val="%6."/>
      <w:lvlJc w:val="right"/>
      <w:pPr>
        <w:ind w:left="5454" w:hanging="180"/>
      </w:pPr>
    </w:lvl>
    <w:lvl w:ilvl="6" w:tplc="040C000F" w:tentative="1">
      <w:start w:val="1"/>
      <w:numFmt w:val="decimal"/>
      <w:lvlText w:val="%7."/>
      <w:lvlJc w:val="left"/>
      <w:pPr>
        <w:ind w:left="6174" w:hanging="360"/>
      </w:pPr>
    </w:lvl>
    <w:lvl w:ilvl="7" w:tplc="040C0019" w:tentative="1">
      <w:start w:val="1"/>
      <w:numFmt w:val="lowerLetter"/>
      <w:lvlText w:val="%8."/>
      <w:lvlJc w:val="left"/>
      <w:pPr>
        <w:ind w:left="6894" w:hanging="360"/>
      </w:pPr>
    </w:lvl>
    <w:lvl w:ilvl="8" w:tplc="040C001B" w:tentative="1">
      <w:start w:val="1"/>
      <w:numFmt w:val="lowerRoman"/>
      <w:lvlText w:val="%9."/>
      <w:lvlJc w:val="right"/>
      <w:pPr>
        <w:ind w:left="7614" w:hanging="180"/>
      </w:pPr>
    </w:lvl>
  </w:abstractNum>
  <w:abstractNum w:abstractNumId="34">
    <w:nsid w:val="5EA522CC"/>
    <w:multiLevelType w:val="hybridMultilevel"/>
    <w:tmpl w:val="3878C4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EE52F5B"/>
    <w:multiLevelType w:val="hybridMultilevel"/>
    <w:tmpl w:val="F95E427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09217F7"/>
    <w:multiLevelType w:val="hybridMultilevel"/>
    <w:tmpl w:val="457E5F9E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13C74B5"/>
    <w:multiLevelType w:val="hybridMultilevel"/>
    <w:tmpl w:val="CA76B1F0"/>
    <w:lvl w:ilvl="0" w:tplc="8A789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C001B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C000F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C0019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1B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C000F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C0019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1B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8">
    <w:nsid w:val="62952DA2"/>
    <w:multiLevelType w:val="hybridMultilevel"/>
    <w:tmpl w:val="D6B43F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3724E49"/>
    <w:multiLevelType w:val="hybridMultilevel"/>
    <w:tmpl w:val="3BAE0D4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57F0D00"/>
    <w:multiLevelType w:val="hybridMultilevel"/>
    <w:tmpl w:val="45D688E4"/>
    <w:lvl w:ilvl="0" w:tplc="8A7891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2" w:tplc="040C001B">
      <w:numFmt w:val="bullet"/>
      <w:lvlText w:val=""/>
      <w:lvlJc w:val="left"/>
      <w:pPr>
        <w:ind w:left="2340" w:hanging="360"/>
      </w:pPr>
      <w:rPr>
        <w:rFonts w:ascii="Wingdings" w:eastAsia="Times New Roman" w:hAnsi="Wingdings" w:hint="default"/>
      </w:r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5CC21D9"/>
    <w:multiLevelType w:val="hybridMultilevel"/>
    <w:tmpl w:val="6864611C"/>
    <w:lvl w:ilvl="0" w:tplc="DC00773A">
      <w:start w:val="7"/>
      <w:numFmt w:val="decimal"/>
      <w:lvlText w:val="%1)"/>
      <w:lvlJc w:val="left"/>
      <w:pPr>
        <w:ind w:left="2214" w:hanging="360"/>
      </w:pPr>
      <w:rPr>
        <w:rFonts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2934" w:hanging="360"/>
      </w:pPr>
    </w:lvl>
    <w:lvl w:ilvl="2" w:tplc="040C001B" w:tentative="1">
      <w:start w:val="1"/>
      <w:numFmt w:val="lowerRoman"/>
      <w:lvlText w:val="%3."/>
      <w:lvlJc w:val="right"/>
      <w:pPr>
        <w:ind w:left="3654" w:hanging="180"/>
      </w:pPr>
    </w:lvl>
    <w:lvl w:ilvl="3" w:tplc="040C000F" w:tentative="1">
      <w:start w:val="1"/>
      <w:numFmt w:val="decimal"/>
      <w:lvlText w:val="%4."/>
      <w:lvlJc w:val="left"/>
      <w:pPr>
        <w:ind w:left="4374" w:hanging="360"/>
      </w:pPr>
    </w:lvl>
    <w:lvl w:ilvl="4" w:tplc="040C0019" w:tentative="1">
      <w:start w:val="1"/>
      <w:numFmt w:val="lowerLetter"/>
      <w:lvlText w:val="%5."/>
      <w:lvlJc w:val="left"/>
      <w:pPr>
        <w:ind w:left="5094" w:hanging="360"/>
      </w:pPr>
    </w:lvl>
    <w:lvl w:ilvl="5" w:tplc="040C001B" w:tentative="1">
      <w:start w:val="1"/>
      <w:numFmt w:val="lowerRoman"/>
      <w:lvlText w:val="%6."/>
      <w:lvlJc w:val="right"/>
      <w:pPr>
        <w:ind w:left="5814" w:hanging="180"/>
      </w:pPr>
    </w:lvl>
    <w:lvl w:ilvl="6" w:tplc="040C000F" w:tentative="1">
      <w:start w:val="1"/>
      <w:numFmt w:val="decimal"/>
      <w:lvlText w:val="%7."/>
      <w:lvlJc w:val="left"/>
      <w:pPr>
        <w:ind w:left="6534" w:hanging="360"/>
      </w:pPr>
    </w:lvl>
    <w:lvl w:ilvl="7" w:tplc="040C0019" w:tentative="1">
      <w:start w:val="1"/>
      <w:numFmt w:val="lowerLetter"/>
      <w:lvlText w:val="%8."/>
      <w:lvlJc w:val="left"/>
      <w:pPr>
        <w:ind w:left="7254" w:hanging="360"/>
      </w:pPr>
    </w:lvl>
    <w:lvl w:ilvl="8" w:tplc="040C001B" w:tentative="1">
      <w:start w:val="1"/>
      <w:numFmt w:val="lowerRoman"/>
      <w:lvlText w:val="%9."/>
      <w:lvlJc w:val="right"/>
      <w:pPr>
        <w:ind w:left="7974" w:hanging="180"/>
      </w:pPr>
    </w:lvl>
  </w:abstractNum>
  <w:abstractNum w:abstractNumId="42">
    <w:nsid w:val="66C73634"/>
    <w:multiLevelType w:val="hybridMultilevel"/>
    <w:tmpl w:val="05FE2FB4"/>
    <w:lvl w:ilvl="0" w:tplc="F9F6DA6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B723F2D"/>
    <w:multiLevelType w:val="hybridMultilevel"/>
    <w:tmpl w:val="F370979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0096724"/>
    <w:multiLevelType w:val="hybridMultilevel"/>
    <w:tmpl w:val="8B965BFE"/>
    <w:lvl w:ilvl="0" w:tplc="040C0001">
      <w:start w:val="7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2254795"/>
    <w:multiLevelType w:val="hybridMultilevel"/>
    <w:tmpl w:val="C7A48044"/>
    <w:lvl w:ilvl="0" w:tplc="8A78912E">
      <w:start w:val="1"/>
      <w:numFmt w:val="bullet"/>
      <w:lvlText w:val=""/>
      <w:lvlJc w:val="left"/>
      <w:pPr>
        <w:tabs>
          <w:tab w:val="num" w:pos="927"/>
        </w:tabs>
        <w:ind w:left="927" w:hanging="360"/>
      </w:pPr>
      <w:rPr>
        <w:rFonts w:ascii="Symbol" w:hAnsi="Symbol" w:hint="default"/>
      </w:rPr>
    </w:lvl>
    <w:lvl w:ilvl="1" w:tplc="040C001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C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752F6C6F"/>
    <w:multiLevelType w:val="hybridMultilevel"/>
    <w:tmpl w:val="5296A0B8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23"/>
  </w:num>
  <w:num w:numId="3">
    <w:abstractNumId w:val="22"/>
  </w:num>
  <w:num w:numId="4">
    <w:abstractNumId w:val="45"/>
  </w:num>
  <w:num w:numId="5">
    <w:abstractNumId w:val="0"/>
  </w:num>
  <w:num w:numId="6">
    <w:abstractNumId w:val="17"/>
  </w:num>
  <w:num w:numId="7">
    <w:abstractNumId w:val="5"/>
  </w:num>
  <w:num w:numId="8">
    <w:abstractNumId w:val="40"/>
  </w:num>
  <w:num w:numId="9">
    <w:abstractNumId w:val="9"/>
  </w:num>
  <w:num w:numId="10">
    <w:abstractNumId w:val="20"/>
  </w:num>
  <w:num w:numId="11">
    <w:abstractNumId w:val="21"/>
  </w:num>
  <w:num w:numId="12">
    <w:abstractNumId w:val="15"/>
  </w:num>
  <w:num w:numId="13">
    <w:abstractNumId w:val="18"/>
  </w:num>
  <w:num w:numId="14">
    <w:abstractNumId w:val="37"/>
  </w:num>
  <w:num w:numId="15">
    <w:abstractNumId w:val="28"/>
  </w:num>
  <w:num w:numId="16">
    <w:abstractNumId w:val="19"/>
  </w:num>
  <w:num w:numId="17">
    <w:abstractNumId w:val="12"/>
  </w:num>
  <w:num w:numId="18">
    <w:abstractNumId w:val="11"/>
  </w:num>
  <w:num w:numId="19">
    <w:abstractNumId w:val="2"/>
  </w:num>
  <w:num w:numId="20">
    <w:abstractNumId w:val="4"/>
  </w:num>
  <w:num w:numId="21">
    <w:abstractNumId w:val="41"/>
  </w:num>
  <w:num w:numId="22">
    <w:abstractNumId w:val="33"/>
  </w:num>
  <w:num w:numId="23">
    <w:abstractNumId w:val="6"/>
  </w:num>
  <w:num w:numId="24">
    <w:abstractNumId w:val="34"/>
  </w:num>
  <w:num w:numId="25">
    <w:abstractNumId w:val="39"/>
  </w:num>
  <w:num w:numId="26">
    <w:abstractNumId w:val="25"/>
  </w:num>
  <w:num w:numId="27">
    <w:abstractNumId w:val="42"/>
  </w:num>
  <w:num w:numId="28">
    <w:abstractNumId w:val="27"/>
  </w:num>
  <w:num w:numId="29">
    <w:abstractNumId w:val="14"/>
  </w:num>
  <w:num w:numId="30">
    <w:abstractNumId w:val="30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31">
    <w:abstractNumId w:val="8"/>
  </w:num>
  <w:num w:numId="32">
    <w:abstractNumId w:val="32"/>
  </w:num>
  <w:num w:numId="33">
    <w:abstractNumId w:val="43"/>
  </w:num>
  <w:num w:numId="34">
    <w:abstractNumId w:val="7"/>
  </w:num>
  <w:num w:numId="35">
    <w:abstractNumId w:val="3"/>
  </w:num>
  <w:num w:numId="36">
    <w:abstractNumId w:val="4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5"/>
  </w:num>
  <w:num w:numId="38">
    <w:abstractNumId w:val="29"/>
  </w:num>
  <w:num w:numId="39">
    <w:abstractNumId w:val="16"/>
  </w:num>
  <w:num w:numId="40">
    <w:abstractNumId w:val="13"/>
  </w:num>
  <w:num w:numId="41">
    <w:abstractNumId w:val="46"/>
  </w:num>
  <w:num w:numId="42">
    <w:abstractNumId w:val="10"/>
  </w:num>
  <w:num w:numId="43">
    <w:abstractNumId w:val="36"/>
  </w:num>
  <w:num w:numId="44">
    <w:abstractNumId w:val="24"/>
  </w:num>
  <w:num w:numId="45">
    <w:abstractNumId w:val="38"/>
  </w:num>
  <w:num w:numId="46">
    <w:abstractNumId w:val="1"/>
  </w:num>
  <w:num w:numId="47">
    <w:abstractNumId w:val="26"/>
  </w:num>
  <w:num w:numId="48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776"/>
    <w:rsid w:val="000015C8"/>
    <w:rsid w:val="000033CA"/>
    <w:rsid w:val="000034CA"/>
    <w:rsid w:val="00013A41"/>
    <w:rsid w:val="00017249"/>
    <w:rsid w:val="00017535"/>
    <w:rsid w:val="0001795E"/>
    <w:rsid w:val="0002010B"/>
    <w:rsid w:val="00026D26"/>
    <w:rsid w:val="00030862"/>
    <w:rsid w:val="00030E2A"/>
    <w:rsid w:val="00031511"/>
    <w:rsid w:val="00031DF0"/>
    <w:rsid w:val="0003220D"/>
    <w:rsid w:val="000343B4"/>
    <w:rsid w:val="0003736B"/>
    <w:rsid w:val="00043345"/>
    <w:rsid w:val="000441C5"/>
    <w:rsid w:val="0004554E"/>
    <w:rsid w:val="00045671"/>
    <w:rsid w:val="0005013A"/>
    <w:rsid w:val="00054878"/>
    <w:rsid w:val="00054E3E"/>
    <w:rsid w:val="00060AB5"/>
    <w:rsid w:val="0006223E"/>
    <w:rsid w:val="000623D6"/>
    <w:rsid w:val="00063509"/>
    <w:rsid w:val="000648A5"/>
    <w:rsid w:val="00064B73"/>
    <w:rsid w:val="0006672A"/>
    <w:rsid w:val="00067D81"/>
    <w:rsid w:val="00071163"/>
    <w:rsid w:val="0007157F"/>
    <w:rsid w:val="00073500"/>
    <w:rsid w:val="00073670"/>
    <w:rsid w:val="00076ECC"/>
    <w:rsid w:val="00077903"/>
    <w:rsid w:val="00084471"/>
    <w:rsid w:val="00097E78"/>
    <w:rsid w:val="000A772A"/>
    <w:rsid w:val="000B3094"/>
    <w:rsid w:val="000B45C7"/>
    <w:rsid w:val="000C28AC"/>
    <w:rsid w:val="000C352D"/>
    <w:rsid w:val="000C7B6E"/>
    <w:rsid w:val="000C7FBF"/>
    <w:rsid w:val="000D0E21"/>
    <w:rsid w:val="000D2709"/>
    <w:rsid w:val="000D3BC4"/>
    <w:rsid w:val="000E22F0"/>
    <w:rsid w:val="000E32AB"/>
    <w:rsid w:val="000E566E"/>
    <w:rsid w:val="000F426A"/>
    <w:rsid w:val="00100214"/>
    <w:rsid w:val="0010089E"/>
    <w:rsid w:val="00101A8F"/>
    <w:rsid w:val="001031FA"/>
    <w:rsid w:val="0010352B"/>
    <w:rsid w:val="00104DDF"/>
    <w:rsid w:val="00106CD1"/>
    <w:rsid w:val="00107F0F"/>
    <w:rsid w:val="0011087A"/>
    <w:rsid w:val="00121794"/>
    <w:rsid w:val="001217E6"/>
    <w:rsid w:val="00124DEB"/>
    <w:rsid w:val="0013128B"/>
    <w:rsid w:val="00134564"/>
    <w:rsid w:val="00134FD4"/>
    <w:rsid w:val="001400BE"/>
    <w:rsid w:val="00141FE8"/>
    <w:rsid w:val="001442A2"/>
    <w:rsid w:val="00160D23"/>
    <w:rsid w:val="001638B5"/>
    <w:rsid w:val="00165979"/>
    <w:rsid w:val="00165BA1"/>
    <w:rsid w:val="00166A89"/>
    <w:rsid w:val="00171A46"/>
    <w:rsid w:val="00176412"/>
    <w:rsid w:val="001767AF"/>
    <w:rsid w:val="00180EEE"/>
    <w:rsid w:val="0018186A"/>
    <w:rsid w:val="0018713D"/>
    <w:rsid w:val="00187F4F"/>
    <w:rsid w:val="00192571"/>
    <w:rsid w:val="00193BF8"/>
    <w:rsid w:val="00197300"/>
    <w:rsid w:val="001C217B"/>
    <w:rsid w:val="001C3107"/>
    <w:rsid w:val="001C5736"/>
    <w:rsid w:val="001C5D92"/>
    <w:rsid w:val="001C742A"/>
    <w:rsid w:val="001D5452"/>
    <w:rsid w:val="001E70E4"/>
    <w:rsid w:val="002002B8"/>
    <w:rsid w:val="00200408"/>
    <w:rsid w:val="00213C9D"/>
    <w:rsid w:val="00222859"/>
    <w:rsid w:val="00223353"/>
    <w:rsid w:val="0022671E"/>
    <w:rsid w:val="00226BE3"/>
    <w:rsid w:val="002339D9"/>
    <w:rsid w:val="0023417A"/>
    <w:rsid w:val="002357EB"/>
    <w:rsid w:val="00236280"/>
    <w:rsid w:val="00244740"/>
    <w:rsid w:val="00245F7D"/>
    <w:rsid w:val="002476E6"/>
    <w:rsid w:val="00247C14"/>
    <w:rsid w:val="002504CF"/>
    <w:rsid w:val="002514C6"/>
    <w:rsid w:val="00251C0E"/>
    <w:rsid w:val="0025259B"/>
    <w:rsid w:val="002606F4"/>
    <w:rsid w:val="00260BFA"/>
    <w:rsid w:val="00263A12"/>
    <w:rsid w:val="002669D2"/>
    <w:rsid w:val="00270A77"/>
    <w:rsid w:val="002750D9"/>
    <w:rsid w:val="00280865"/>
    <w:rsid w:val="002813D1"/>
    <w:rsid w:val="00283D80"/>
    <w:rsid w:val="00284776"/>
    <w:rsid w:val="00287CD6"/>
    <w:rsid w:val="00290500"/>
    <w:rsid w:val="00291B88"/>
    <w:rsid w:val="00293F47"/>
    <w:rsid w:val="002A315D"/>
    <w:rsid w:val="002A3A07"/>
    <w:rsid w:val="002A471F"/>
    <w:rsid w:val="002A515F"/>
    <w:rsid w:val="002A5EBD"/>
    <w:rsid w:val="002B72BE"/>
    <w:rsid w:val="002C47DF"/>
    <w:rsid w:val="002C5B63"/>
    <w:rsid w:val="002C6AB0"/>
    <w:rsid w:val="002C6F12"/>
    <w:rsid w:val="002C7F6E"/>
    <w:rsid w:val="002D4003"/>
    <w:rsid w:val="002D41B2"/>
    <w:rsid w:val="002D792E"/>
    <w:rsid w:val="002E2531"/>
    <w:rsid w:val="002E64DF"/>
    <w:rsid w:val="002E6591"/>
    <w:rsid w:val="002E6DFF"/>
    <w:rsid w:val="002E77B3"/>
    <w:rsid w:val="002F0670"/>
    <w:rsid w:val="002F21C9"/>
    <w:rsid w:val="002F2C3E"/>
    <w:rsid w:val="002F3495"/>
    <w:rsid w:val="002F3BBD"/>
    <w:rsid w:val="002F7B52"/>
    <w:rsid w:val="002F7C65"/>
    <w:rsid w:val="0030601A"/>
    <w:rsid w:val="00307FA7"/>
    <w:rsid w:val="0031495E"/>
    <w:rsid w:val="00317602"/>
    <w:rsid w:val="00320414"/>
    <w:rsid w:val="0032180D"/>
    <w:rsid w:val="00324CE4"/>
    <w:rsid w:val="003278D7"/>
    <w:rsid w:val="00327C70"/>
    <w:rsid w:val="0033722A"/>
    <w:rsid w:val="0034086F"/>
    <w:rsid w:val="00341358"/>
    <w:rsid w:val="00341CAD"/>
    <w:rsid w:val="0034631F"/>
    <w:rsid w:val="003509C3"/>
    <w:rsid w:val="00351272"/>
    <w:rsid w:val="00354F23"/>
    <w:rsid w:val="00356D35"/>
    <w:rsid w:val="00356E37"/>
    <w:rsid w:val="003571DC"/>
    <w:rsid w:val="003622F9"/>
    <w:rsid w:val="00362596"/>
    <w:rsid w:val="00363C8E"/>
    <w:rsid w:val="00364C6D"/>
    <w:rsid w:val="0036699D"/>
    <w:rsid w:val="003718A2"/>
    <w:rsid w:val="00372220"/>
    <w:rsid w:val="003728D2"/>
    <w:rsid w:val="003737E2"/>
    <w:rsid w:val="003776D8"/>
    <w:rsid w:val="00380238"/>
    <w:rsid w:val="003825D5"/>
    <w:rsid w:val="00382854"/>
    <w:rsid w:val="00384261"/>
    <w:rsid w:val="00392188"/>
    <w:rsid w:val="003934D1"/>
    <w:rsid w:val="00393ABD"/>
    <w:rsid w:val="00395A58"/>
    <w:rsid w:val="003A6E86"/>
    <w:rsid w:val="003B06DC"/>
    <w:rsid w:val="003B1860"/>
    <w:rsid w:val="003B2A67"/>
    <w:rsid w:val="003B4767"/>
    <w:rsid w:val="003B54C3"/>
    <w:rsid w:val="003B6763"/>
    <w:rsid w:val="003B7EEF"/>
    <w:rsid w:val="003C04D9"/>
    <w:rsid w:val="003C25E6"/>
    <w:rsid w:val="003C6CD7"/>
    <w:rsid w:val="003D2D2E"/>
    <w:rsid w:val="003E03BE"/>
    <w:rsid w:val="003E22A1"/>
    <w:rsid w:val="003E3B28"/>
    <w:rsid w:val="003E4D70"/>
    <w:rsid w:val="003F3124"/>
    <w:rsid w:val="003F3306"/>
    <w:rsid w:val="003F3DDC"/>
    <w:rsid w:val="003F569D"/>
    <w:rsid w:val="003F7E3B"/>
    <w:rsid w:val="00401F4D"/>
    <w:rsid w:val="00406061"/>
    <w:rsid w:val="0041425B"/>
    <w:rsid w:val="004146EE"/>
    <w:rsid w:val="00421222"/>
    <w:rsid w:val="004212CE"/>
    <w:rsid w:val="00424713"/>
    <w:rsid w:val="0042629C"/>
    <w:rsid w:val="00433495"/>
    <w:rsid w:val="004359F0"/>
    <w:rsid w:val="00435E44"/>
    <w:rsid w:val="0043775E"/>
    <w:rsid w:val="00441B6E"/>
    <w:rsid w:val="00442DF3"/>
    <w:rsid w:val="00444250"/>
    <w:rsid w:val="004449A8"/>
    <w:rsid w:val="00445764"/>
    <w:rsid w:val="00451601"/>
    <w:rsid w:val="0045424D"/>
    <w:rsid w:val="00454825"/>
    <w:rsid w:val="004554B3"/>
    <w:rsid w:val="004604DB"/>
    <w:rsid w:val="00460638"/>
    <w:rsid w:val="00461221"/>
    <w:rsid w:val="004750F1"/>
    <w:rsid w:val="00475364"/>
    <w:rsid w:val="0047662E"/>
    <w:rsid w:val="00480713"/>
    <w:rsid w:val="00480FF6"/>
    <w:rsid w:val="00481470"/>
    <w:rsid w:val="00482B7D"/>
    <w:rsid w:val="00493DE9"/>
    <w:rsid w:val="004A2A87"/>
    <w:rsid w:val="004A42BC"/>
    <w:rsid w:val="004A5EF4"/>
    <w:rsid w:val="004B05EB"/>
    <w:rsid w:val="004B1A87"/>
    <w:rsid w:val="004C4145"/>
    <w:rsid w:val="004D17A5"/>
    <w:rsid w:val="004D2202"/>
    <w:rsid w:val="004D2D01"/>
    <w:rsid w:val="004D337C"/>
    <w:rsid w:val="004D3C19"/>
    <w:rsid w:val="004D4C59"/>
    <w:rsid w:val="004D6BD2"/>
    <w:rsid w:val="004D724F"/>
    <w:rsid w:val="004D7BBC"/>
    <w:rsid w:val="004E03BC"/>
    <w:rsid w:val="004E07BE"/>
    <w:rsid w:val="004E453B"/>
    <w:rsid w:val="004E5B8A"/>
    <w:rsid w:val="004F527C"/>
    <w:rsid w:val="004F6DC5"/>
    <w:rsid w:val="00507111"/>
    <w:rsid w:val="0051395A"/>
    <w:rsid w:val="005147A5"/>
    <w:rsid w:val="00514D1F"/>
    <w:rsid w:val="00515517"/>
    <w:rsid w:val="00520201"/>
    <w:rsid w:val="0052047D"/>
    <w:rsid w:val="00522AC9"/>
    <w:rsid w:val="005260C8"/>
    <w:rsid w:val="00531907"/>
    <w:rsid w:val="00534CDD"/>
    <w:rsid w:val="0053582F"/>
    <w:rsid w:val="00536958"/>
    <w:rsid w:val="0053781F"/>
    <w:rsid w:val="00540CE0"/>
    <w:rsid w:val="005433E3"/>
    <w:rsid w:val="00543613"/>
    <w:rsid w:val="00544703"/>
    <w:rsid w:val="00550FC0"/>
    <w:rsid w:val="00551AF6"/>
    <w:rsid w:val="00551C8C"/>
    <w:rsid w:val="005531F9"/>
    <w:rsid w:val="00555072"/>
    <w:rsid w:val="00555137"/>
    <w:rsid w:val="005644EB"/>
    <w:rsid w:val="00565D9B"/>
    <w:rsid w:val="00566611"/>
    <w:rsid w:val="005723DA"/>
    <w:rsid w:val="0057297C"/>
    <w:rsid w:val="00572AA3"/>
    <w:rsid w:val="00575742"/>
    <w:rsid w:val="005809CE"/>
    <w:rsid w:val="005844F4"/>
    <w:rsid w:val="0058593C"/>
    <w:rsid w:val="00587105"/>
    <w:rsid w:val="00591D58"/>
    <w:rsid w:val="005958CB"/>
    <w:rsid w:val="00596939"/>
    <w:rsid w:val="00597C29"/>
    <w:rsid w:val="005A3230"/>
    <w:rsid w:val="005A4097"/>
    <w:rsid w:val="005A6854"/>
    <w:rsid w:val="005B3F2A"/>
    <w:rsid w:val="005B419C"/>
    <w:rsid w:val="005B4839"/>
    <w:rsid w:val="005B506D"/>
    <w:rsid w:val="005B525A"/>
    <w:rsid w:val="005B6126"/>
    <w:rsid w:val="005C0468"/>
    <w:rsid w:val="005C1DFA"/>
    <w:rsid w:val="005C4600"/>
    <w:rsid w:val="005C5532"/>
    <w:rsid w:val="005D5D3F"/>
    <w:rsid w:val="005E2669"/>
    <w:rsid w:val="005E2A07"/>
    <w:rsid w:val="005E2A91"/>
    <w:rsid w:val="005E79C4"/>
    <w:rsid w:val="005F02F5"/>
    <w:rsid w:val="005F0D65"/>
    <w:rsid w:val="005F286C"/>
    <w:rsid w:val="005F45FF"/>
    <w:rsid w:val="005F612A"/>
    <w:rsid w:val="00601649"/>
    <w:rsid w:val="00601AC3"/>
    <w:rsid w:val="006070A1"/>
    <w:rsid w:val="00610761"/>
    <w:rsid w:val="00612FAB"/>
    <w:rsid w:val="006157DC"/>
    <w:rsid w:val="006204AC"/>
    <w:rsid w:val="006221B9"/>
    <w:rsid w:val="00625107"/>
    <w:rsid w:val="00626B60"/>
    <w:rsid w:val="00633D4C"/>
    <w:rsid w:val="006344DB"/>
    <w:rsid w:val="006352F4"/>
    <w:rsid w:val="0063664F"/>
    <w:rsid w:val="00640EB8"/>
    <w:rsid w:val="00641D68"/>
    <w:rsid w:val="00643E07"/>
    <w:rsid w:val="00644893"/>
    <w:rsid w:val="006464A4"/>
    <w:rsid w:val="00647338"/>
    <w:rsid w:val="00653C60"/>
    <w:rsid w:val="00655913"/>
    <w:rsid w:val="0066309C"/>
    <w:rsid w:val="0067058B"/>
    <w:rsid w:val="0067575C"/>
    <w:rsid w:val="00675D93"/>
    <w:rsid w:val="00681C3C"/>
    <w:rsid w:val="006821E3"/>
    <w:rsid w:val="00682A90"/>
    <w:rsid w:val="00683894"/>
    <w:rsid w:val="00685EE2"/>
    <w:rsid w:val="006860F6"/>
    <w:rsid w:val="006928EC"/>
    <w:rsid w:val="006932D2"/>
    <w:rsid w:val="00695D28"/>
    <w:rsid w:val="0069667C"/>
    <w:rsid w:val="006A0285"/>
    <w:rsid w:val="006A2554"/>
    <w:rsid w:val="006A5879"/>
    <w:rsid w:val="006A6BFE"/>
    <w:rsid w:val="006B2E3D"/>
    <w:rsid w:val="006B37FE"/>
    <w:rsid w:val="006B65BF"/>
    <w:rsid w:val="006B65D2"/>
    <w:rsid w:val="006B6DBF"/>
    <w:rsid w:val="006B75FE"/>
    <w:rsid w:val="006C0950"/>
    <w:rsid w:val="006C1360"/>
    <w:rsid w:val="006C6FA5"/>
    <w:rsid w:val="006D0B99"/>
    <w:rsid w:val="006D1C98"/>
    <w:rsid w:val="006D5722"/>
    <w:rsid w:val="006E1B99"/>
    <w:rsid w:val="006F2EDE"/>
    <w:rsid w:val="006F3116"/>
    <w:rsid w:val="006F36E2"/>
    <w:rsid w:val="006F7F25"/>
    <w:rsid w:val="007031BC"/>
    <w:rsid w:val="0071017F"/>
    <w:rsid w:val="00711373"/>
    <w:rsid w:val="00711BEE"/>
    <w:rsid w:val="0071439E"/>
    <w:rsid w:val="007151EA"/>
    <w:rsid w:val="0071784D"/>
    <w:rsid w:val="00722099"/>
    <w:rsid w:val="0072398B"/>
    <w:rsid w:val="00723B9D"/>
    <w:rsid w:val="007243B4"/>
    <w:rsid w:val="007255E3"/>
    <w:rsid w:val="007316A1"/>
    <w:rsid w:val="007348BF"/>
    <w:rsid w:val="007353CE"/>
    <w:rsid w:val="00737F9F"/>
    <w:rsid w:val="00746103"/>
    <w:rsid w:val="00746368"/>
    <w:rsid w:val="0075014C"/>
    <w:rsid w:val="00750C9A"/>
    <w:rsid w:val="00751F53"/>
    <w:rsid w:val="00756E50"/>
    <w:rsid w:val="00762F8B"/>
    <w:rsid w:val="00764A56"/>
    <w:rsid w:val="00765238"/>
    <w:rsid w:val="007661B7"/>
    <w:rsid w:val="00770347"/>
    <w:rsid w:val="0077077C"/>
    <w:rsid w:val="00770A4B"/>
    <w:rsid w:val="007731C3"/>
    <w:rsid w:val="00773321"/>
    <w:rsid w:val="007734CB"/>
    <w:rsid w:val="00775957"/>
    <w:rsid w:val="0077770B"/>
    <w:rsid w:val="00777D02"/>
    <w:rsid w:val="0078087E"/>
    <w:rsid w:val="00780B6B"/>
    <w:rsid w:val="00784620"/>
    <w:rsid w:val="007869DA"/>
    <w:rsid w:val="00790BF8"/>
    <w:rsid w:val="0079455C"/>
    <w:rsid w:val="0079578D"/>
    <w:rsid w:val="00796553"/>
    <w:rsid w:val="00797D52"/>
    <w:rsid w:val="00797DC4"/>
    <w:rsid w:val="007A49FF"/>
    <w:rsid w:val="007A5B39"/>
    <w:rsid w:val="007A7136"/>
    <w:rsid w:val="007A71A0"/>
    <w:rsid w:val="007A7342"/>
    <w:rsid w:val="007B13B1"/>
    <w:rsid w:val="007B3FB6"/>
    <w:rsid w:val="007B635C"/>
    <w:rsid w:val="007B785F"/>
    <w:rsid w:val="007C3646"/>
    <w:rsid w:val="007C3D4A"/>
    <w:rsid w:val="007C3FFC"/>
    <w:rsid w:val="007C412F"/>
    <w:rsid w:val="007C523B"/>
    <w:rsid w:val="007D31C0"/>
    <w:rsid w:val="007D6900"/>
    <w:rsid w:val="007E064F"/>
    <w:rsid w:val="007E1056"/>
    <w:rsid w:val="007E41FD"/>
    <w:rsid w:val="007E4C26"/>
    <w:rsid w:val="007E4C94"/>
    <w:rsid w:val="007E6C8A"/>
    <w:rsid w:val="007F43AD"/>
    <w:rsid w:val="007F45DC"/>
    <w:rsid w:val="007F6935"/>
    <w:rsid w:val="007F6E3F"/>
    <w:rsid w:val="00803078"/>
    <w:rsid w:val="00803E42"/>
    <w:rsid w:val="0080407D"/>
    <w:rsid w:val="00804F3F"/>
    <w:rsid w:val="0080733F"/>
    <w:rsid w:val="008150A9"/>
    <w:rsid w:val="008151C6"/>
    <w:rsid w:val="008172AB"/>
    <w:rsid w:val="008263B2"/>
    <w:rsid w:val="00830498"/>
    <w:rsid w:val="008334B9"/>
    <w:rsid w:val="008334EE"/>
    <w:rsid w:val="00837BE5"/>
    <w:rsid w:val="00847983"/>
    <w:rsid w:val="00851824"/>
    <w:rsid w:val="0085298F"/>
    <w:rsid w:val="0085627D"/>
    <w:rsid w:val="0086228B"/>
    <w:rsid w:val="00864794"/>
    <w:rsid w:val="0086693B"/>
    <w:rsid w:val="0086755B"/>
    <w:rsid w:val="00870BA3"/>
    <w:rsid w:val="00871598"/>
    <w:rsid w:val="00871AB1"/>
    <w:rsid w:val="00876E58"/>
    <w:rsid w:val="008805B3"/>
    <w:rsid w:val="00880FA8"/>
    <w:rsid w:val="00881CE1"/>
    <w:rsid w:val="008836C5"/>
    <w:rsid w:val="008860E6"/>
    <w:rsid w:val="0088654B"/>
    <w:rsid w:val="008901A6"/>
    <w:rsid w:val="00891579"/>
    <w:rsid w:val="00891AAA"/>
    <w:rsid w:val="008929F2"/>
    <w:rsid w:val="008941FE"/>
    <w:rsid w:val="0089701B"/>
    <w:rsid w:val="008A0F78"/>
    <w:rsid w:val="008A497C"/>
    <w:rsid w:val="008B085C"/>
    <w:rsid w:val="008B2725"/>
    <w:rsid w:val="008B3B7F"/>
    <w:rsid w:val="008C078F"/>
    <w:rsid w:val="008C0BA2"/>
    <w:rsid w:val="008C1FE6"/>
    <w:rsid w:val="008C28A1"/>
    <w:rsid w:val="008D063D"/>
    <w:rsid w:val="008D617C"/>
    <w:rsid w:val="008E0CBD"/>
    <w:rsid w:val="008E72BC"/>
    <w:rsid w:val="008F1BCD"/>
    <w:rsid w:val="008F222F"/>
    <w:rsid w:val="008F4B1F"/>
    <w:rsid w:val="00912E17"/>
    <w:rsid w:val="00920623"/>
    <w:rsid w:val="00920E82"/>
    <w:rsid w:val="00920F4F"/>
    <w:rsid w:val="00921CD0"/>
    <w:rsid w:val="00921D0F"/>
    <w:rsid w:val="0092392B"/>
    <w:rsid w:val="00923EF9"/>
    <w:rsid w:val="009240D9"/>
    <w:rsid w:val="00927493"/>
    <w:rsid w:val="00931E6C"/>
    <w:rsid w:val="00932DA6"/>
    <w:rsid w:val="009347CF"/>
    <w:rsid w:val="00936CD5"/>
    <w:rsid w:val="0094141B"/>
    <w:rsid w:val="009428CD"/>
    <w:rsid w:val="00944B43"/>
    <w:rsid w:val="00950147"/>
    <w:rsid w:val="00950277"/>
    <w:rsid w:val="0095328F"/>
    <w:rsid w:val="00967B07"/>
    <w:rsid w:val="00986DE1"/>
    <w:rsid w:val="00990544"/>
    <w:rsid w:val="00991B55"/>
    <w:rsid w:val="00991D36"/>
    <w:rsid w:val="00994EA9"/>
    <w:rsid w:val="00997F63"/>
    <w:rsid w:val="009A432A"/>
    <w:rsid w:val="009B0AAA"/>
    <w:rsid w:val="009B0CA5"/>
    <w:rsid w:val="009B1809"/>
    <w:rsid w:val="009B5C65"/>
    <w:rsid w:val="009B736C"/>
    <w:rsid w:val="009C2CCE"/>
    <w:rsid w:val="009C4AE7"/>
    <w:rsid w:val="009D3900"/>
    <w:rsid w:val="009D5F0F"/>
    <w:rsid w:val="009D69B8"/>
    <w:rsid w:val="009E029E"/>
    <w:rsid w:val="009E5E46"/>
    <w:rsid w:val="009E5E67"/>
    <w:rsid w:val="009E7682"/>
    <w:rsid w:val="009F0641"/>
    <w:rsid w:val="009F4E5F"/>
    <w:rsid w:val="00A015D4"/>
    <w:rsid w:val="00A03649"/>
    <w:rsid w:val="00A10C84"/>
    <w:rsid w:val="00A13D2E"/>
    <w:rsid w:val="00A15A82"/>
    <w:rsid w:val="00A207A9"/>
    <w:rsid w:val="00A425BB"/>
    <w:rsid w:val="00A42F49"/>
    <w:rsid w:val="00A44F5D"/>
    <w:rsid w:val="00A46AD7"/>
    <w:rsid w:val="00A52215"/>
    <w:rsid w:val="00A52957"/>
    <w:rsid w:val="00A63B63"/>
    <w:rsid w:val="00A647D9"/>
    <w:rsid w:val="00A64996"/>
    <w:rsid w:val="00A747FF"/>
    <w:rsid w:val="00A75F04"/>
    <w:rsid w:val="00A77A83"/>
    <w:rsid w:val="00A80249"/>
    <w:rsid w:val="00A805B3"/>
    <w:rsid w:val="00A828B3"/>
    <w:rsid w:val="00A83A92"/>
    <w:rsid w:val="00A86638"/>
    <w:rsid w:val="00A86F83"/>
    <w:rsid w:val="00A8723D"/>
    <w:rsid w:val="00AA3C6B"/>
    <w:rsid w:val="00AB14D6"/>
    <w:rsid w:val="00AB3260"/>
    <w:rsid w:val="00AB4943"/>
    <w:rsid w:val="00AB5F3B"/>
    <w:rsid w:val="00AB67AA"/>
    <w:rsid w:val="00AB7FDA"/>
    <w:rsid w:val="00AC3BBC"/>
    <w:rsid w:val="00AC4527"/>
    <w:rsid w:val="00AC49A5"/>
    <w:rsid w:val="00AC59FD"/>
    <w:rsid w:val="00AC6E1A"/>
    <w:rsid w:val="00AD046E"/>
    <w:rsid w:val="00AD15C1"/>
    <w:rsid w:val="00AD3011"/>
    <w:rsid w:val="00AD41FC"/>
    <w:rsid w:val="00AD45FF"/>
    <w:rsid w:val="00AD61A5"/>
    <w:rsid w:val="00AD6EC0"/>
    <w:rsid w:val="00AE4D5B"/>
    <w:rsid w:val="00AF03EF"/>
    <w:rsid w:val="00AF18C3"/>
    <w:rsid w:val="00AF190D"/>
    <w:rsid w:val="00AF1E07"/>
    <w:rsid w:val="00AF67D4"/>
    <w:rsid w:val="00AF7A85"/>
    <w:rsid w:val="00B00AB0"/>
    <w:rsid w:val="00B05183"/>
    <w:rsid w:val="00B10912"/>
    <w:rsid w:val="00B122C9"/>
    <w:rsid w:val="00B1565B"/>
    <w:rsid w:val="00B17561"/>
    <w:rsid w:val="00B17F2A"/>
    <w:rsid w:val="00B26510"/>
    <w:rsid w:val="00B2720F"/>
    <w:rsid w:val="00B27FAF"/>
    <w:rsid w:val="00B304CE"/>
    <w:rsid w:val="00B317D5"/>
    <w:rsid w:val="00B331B1"/>
    <w:rsid w:val="00B339CF"/>
    <w:rsid w:val="00B34841"/>
    <w:rsid w:val="00B3570C"/>
    <w:rsid w:val="00B417D5"/>
    <w:rsid w:val="00B4550F"/>
    <w:rsid w:val="00B45943"/>
    <w:rsid w:val="00B545C6"/>
    <w:rsid w:val="00B61939"/>
    <w:rsid w:val="00B64C28"/>
    <w:rsid w:val="00B7529A"/>
    <w:rsid w:val="00B7605D"/>
    <w:rsid w:val="00B823EC"/>
    <w:rsid w:val="00B836E2"/>
    <w:rsid w:val="00B94800"/>
    <w:rsid w:val="00BA28C3"/>
    <w:rsid w:val="00BA30DA"/>
    <w:rsid w:val="00BA3B63"/>
    <w:rsid w:val="00BA3DDA"/>
    <w:rsid w:val="00BA7E8E"/>
    <w:rsid w:val="00BB22A2"/>
    <w:rsid w:val="00BB5464"/>
    <w:rsid w:val="00BB6FAA"/>
    <w:rsid w:val="00BC5D09"/>
    <w:rsid w:val="00BD2871"/>
    <w:rsid w:val="00BD38FC"/>
    <w:rsid w:val="00BD5EC6"/>
    <w:rsid w:val="00BE4727"/>
    <w:rsid w:val="00BE6442"/>
    <w:rsid w:val="00BE775F"/>
    <w:rsid w:val="00BF38FC"/>
    <w:rsid w:val="00BF47C3"/>
    <w:rsid w:val="00BF514B"/>
    <w:rsid w:val="00BF72A4"/>
    <w:rsid w:val="00C00220"/>
    <w:rsid w:val="00C01F91"/>
    <w:rsid w:val="00C10FDE"/>
    <w:rsid w:val="00C140C8"/>
    <w:rsid w:val="00C15467"/>
    <w:rsid w:val="00C163D8"/>
    <w:rsid w:val="00C16A5C"/>
    <w:rsid w:val="00C16CC0"/>
    <w:rsid w:val="00C20C13"/>
    <w:rsid w:val="00C25175"/>
    <w:rsid w:val="00C25816"/>
    <w:rsid w:val="00C32771"/>
    <w:rsid w:val="00C33867"/>
    <w:rsid w:val="00C34024"/>
    <w:rsid w:val="00C40B4D"/>
    <w:rsid w:val="00C414B0"/>
    <w:rsid w:val="00C432B1"/>
    <w:rsid w:val="00C46B34"/>
    <w:rsid w:val="00C53AE9"/>
    <w:rsid w:val="00C60275"/>
    <w:rsid w:val="00C61751"/>
    <w:rsid w:val="00C66054"/>
    <w:rsid w:val="00C6617E"/>
    <w:rsid w:val="00C668BF"/>
    <w:rsid w:val="00C7210C"/>
    <w:rsid w:val="00C74D21"/>
    <w:rsid w:val="00C759C6"/>
    <w:rsid w:val="00C75C1E"/>
    <w:rsid w:val="00C76D96"/>
    <w:rsid w:val="00C803A8"/>
    <w:rsid w:val="00C80F01"/>
    <w:rsid w:val="00C81F99"/>
    <w:rsid w:val="00C8271C"/>
    <w:rsid w:val="00C8783B"/>
    <w:rsid w:val="00C91359"/>
    <w:rsid w:val="00C91A13"/>
    <w:rsid w:val="00C95120"/>
    <w:rsid w:val="00C95399"/>
    <w:rsid w:val="00C958B3"/>
    <w:rsid w:val="00C96AE6"/>
    <w:rsid w:val="00CA1E24"/>
    <w:rsid w:val="00CA3DC0"/>
    <w:rsid w:val="00CA4AC9"/>
    <w:rsid w:val="00CA6EFE"/>
    <w:rsid w:val="00CB23D5"/>
    <w:rsid w:val="00CC0ED3"/>
    <w:rsid w:val="00CC299E"/>
    <w:rsid w:val="00CC36DB"/>
    <w:rsid w:val="00CE6576"/>
    <w:rsid w:val="00CE6B35"/>
    <w:rsid w:val="00CF0AF6"/>
    <w:rsid w:val="00CF2C53"/>
    <w:rsid w:val="00CF4B79"/>
    <w:rsid w:val="00CF6554"/>
    <w:rsid w:val="00D028CA"/>
    <w:rsid w:val="00D03E9F"/>
    <w:rsid w:val="00D04E62"/>
    <w:rsid w:val="00D11553"/>
    <w:rsid w:val="00D12C75"/>
    <w:rsid w:val="00D13CE1"/>
    <w:rsid w:val="00D1402A"/>
    <w:rsid w:val="00D16FB5"/>
    <w:rsid w:val="00D1702A"/>
    <w:rsid w:val="00D178D1"/>
    <w:rsid w:val="00D22654"/>
    <w:rsid w:val="00D22925"/>
    <w:rsid w:val="00D26051"/>
    <w:rsid w:val="00D328DC"/>
    <w:rsid w:val="00D339A7"/>
    <w:rsid w:val="00D33FD3"/>
    <w:rsid w:val="00D346F9"/>
    <w:rsid w:val="00D422EC"/>
    <w:rsid w:val="00D430BF"/>
    <w:rsid w:val="00D447F2"/>
    <w:rsid w:val="00D473D6"/>
    <w:rsid w:val="00D51B41"/>
    <w:rsid w:val="00D53F81"/>
    <w:rsid w:val="00D62D94"/>
    <w:rsid w:val="00D63347"/>
    <w:rsid w:val="00D648C8"/>
    <w:rsid w:val="00D64D08"/>
    <w:rsid w:val="00D65BBA"/>
    <w:rsid w:val="00D668CD"/>
    <w:rsid w:val="00D67104"/>
    <w:rsid w:val="00D67C77"/>
    <w:rsid w:val="00D71880"/>
    <w:rsid w:val="00D73ADE"/>
    <w:rsid w:val="00D8141B"/>
    <w:rsid w:val="00D83D1C"/>
    <w:rsid w:val="00D866BD"/>
    <w:rsid w:val="00D90051"/>
    <w:rsid w:val="00D91EA8"/>
    <w:rsid w:val="00DA014D"/>
    <w:rsid w:val="00DA0CCD"/>
    <w:rsid w:val="00DA66B3"/>
    <w:rsid w:val="00DA713A"/>
    <w:rsid w:val="00DB23BF"/>
    <w:rsid w:val="00DB3066"/>
    <w:rsid w:val="00DB4CC7"/>
    <w:rsid w:val="00DC3BE1"/>
    <w:rsid w:val="00DC3C20"/>
    <w:rsid w:val="00DC42B3"/>
    <w:rsid w:val="00DD0126"/>
    <w:rsid w:val="00DD2AF6"/>
    <w:rsid w:val="00DD32DD"/>
    <w:rsid w:val="00DD3D16"/>
    <w:rsid w:val="00DD5B6B"/>
    <w:rsid w:val="00DD5F64"/>
    <w:rsid w:val="00DE145F"/>
    <w:rsid w:val="00DE1FC8"/>
    <w:rsid w:val="00DE2463"/>
    <w:rsid w:val="00DE63AC"/>
    <w:rsid w:val="00DF03F9"/>
    <w:rsid w:val="00DF2215"/>
    <w:rsid w:val="00DF30AE"/>
    <w:rsid w:val="00DF30E3"/>
    <w:rsid w:val="00DF3364"/>
    <w:rsid w:val="00E0025E"/>
    <w:rsid w:val="00E044FA"/>
    <w:rsid w:val="00E05218"/>
    <w:rsid w:val="00E14899"/>
    <w:rsid w:val="00E152A3"/>
    <w:rsid w:val="00E23910"/>
    <w:rsid w:val="00E26A2B"/>
    <w:rsid w:val="00E308D9"/>
    <w:rsid w:val="00E30DC8"/>
    <w:rsid w:val="00E32E18"/>
    <w:rsid w:val="00E343DE"/>
    <w:rsid w:val="00E36C7A"/>
    <w:rsid w:val="00E37B51"/>
    <w:rsid w:val="00E41CD8"/>
    <w:rsid w:val="00E43125"/>
    <w:rsid w:val="00E43DE6"/>
    <w:rsid w:val="00E44A69"/>
    <w:rsid w:val="00E62D36"/>
    <w:rsid w:val="00E642F3"/>
    <w:rsid w:val="00E6676B"/>
    <w:rsid w:val="00E67A18"/>
    <w:rsid w:val="00E71C50"/>
    <w:rsid w:val="00E75346"/>
    <w:rsid w:val="00E76B23"/>
    <w:rsid w:val="00E82ACA"/>
    <w:rsid w:val="00E84862"/>
    <w:rsid w:val="00E85195"/>
    <w:rsid w:val="00E85270"/>
    <w:rsid w:val="00E858AC"/>
    <w:rsid w:val="00E85CF1"/>
    <w:rsid w:val="00E86696"/>
    <w:rsid w:val="00E90975"/>
    <w:rsid w:val="00E91378"/>
    <w:rsid w:val="00E92F96"/>
    <w:rsid w:val="00E93614"/>
    <w:rsid w:val="00E94DBF"/>
    <w:rsid w:val="00E94EF4"/>
    <w:rsid w:val="00E9628D"/>
    <w:rsid w:val="00EA059C"/>
    <w:rsid w:val="00EA3695"/>
    <w:rsid w:val="00EA5361"/>
    <w:rsid w:val="00EA5411"/>
    <w:rsid w:val="00EA69EC"/>
    <w:rsid w:val="00EB1E71"/>
    <w:rsid w:val="00EB2230"/>
    <w:rsid w:val="00EC25FD"/>
    <w:rsid w:val="00ED0252"/>
    <w:rsid w:val="00ED47AA"/>
    <w:rsid w:val="00ED5E39"/>
    <w:rsid w:val="00ED6E7F"/>
    <w:rsid w:val="00ED76DF"/>
    <w:rsid w:val="00EF2D4F"/>
    <w:rsid w:val="00EF4702"/>
    <w:rsid w:val="00EF6D19"/>
    <w:rsid w:val="00F001B2"/>
    <w:rsid w:val="00F03B36"/>
    <w:rsid w:val="00F05248"/>
    <w:rsid w:val="00F05C29"/>
    <w:rsid w:val="00F06559"/>
    <w:rsid w:val="00F213DA"/>
    <w:rsid w:val="00F252B8"/>
    <w:rsid w:val="00F330A5"/>
    <w:rsid w:val="00F3632A"/>
    <w:rsid w:val="00F409D2"/>
    <w:rsid w:val="00F42001"/>
    <w:rsid w:val="00F4300E"/>
    <w:rsid w:val="00F45E48"/>
    <w:rsid w:val="00F46C2D"/>
    <w:rsid w:val="00F548AD"/>
    <w:rsid w:val="00F54F52"/>
    <w:rsid w:val="00F61162"/>
    <w:rsid w:val="00F61A0F"/>
    <w:rsid w:val="00F62E75"/>
    <w:rsid w:val="00F64FAC"/>
    <w:rsid w:val="00F665DC"/>
    <w:rsid w:val="00F7091C"/>
    <w:rsid w:val="00F72F36"/>
    <w:rsid w:val="00F735B7"/>
    <w:rsid w:val="00F7761C"/>
    <w:rsid w:val="00F83257"/>
    <w:rsid w:val="00F838FF"/>
    <w:rsid w:val="00F83B4C"/>
    <w:rsid w:val="00F84574"/>
    <w:rsid w:val="00F86B51"/>
    <w:rsid w:val="00F91CA8"/>
    <w:rsid w:val="00F926B9"/>
    <w:rsid w:val="00F92B86"/>
    <w:rsid w:val="00F95D47"/>
    <w:rsid w:val="00F969CE"/>
    <w:rsid w:val="00FA1272"/>
    <w:rsid w:val="00FA2CDE"/>
    <w:rsid w:val="00FA4446"/>
    <w:rsid w:val="00FB03E5"/>
    <w:rsid w:val="00FB28A2"/>
    <w:rsid w:val="00FB2FD9"/>
    <w:rsid w:val="00FB72CF"/>
    <w:rsid w:val="00FC25C7"/>
    <w:rsid w:val="00FC559B"/>
    <w:rsid w:val="00FD1B6A"/>
    <w:rsid w:val="00FD1C1B"/>
    <w:rsid w:val="00FD774A"/>
    <w:rsid w:val="00FE1DDF"/>
    <w:rsid w:val="00FE42BB"/>
    <w:rsid w:val="00FF2573"/>
    <w:rsid w:val="00FF5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114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BC4"/>
    <w:pPr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2847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B65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B65B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A127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47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traitcorpsdetexte2">
    <w:name w:val="Body Text Indent 2"/>
    <w:basedOn w:val="Normal"/>
    <w:link w:val="Retraitcorpsdetexte2Car"/>
    <w:rsid w:val="00DF30E3"/>
    <w:pPr>
      <w:spacing w:after="0" w:line="240" w:lineRule="auto"/>
      <w:ind w:firstLine="708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Retraitcorpsdetexte2Car">
    <w:name w:val="Retrait corps de texte 2 Car"/>
    <w:basedOn w:val="Policepardfaut"/>
    <w:link w:val="Retraitcorpsdetexte2"/>
    <w:rsid w:val="00DF30E3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6B65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6B65B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65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65BF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99"/>
    <w:qFormat/>
    <w:rsid w:val="00393ABD"/>
    <w:pPr>
      <w:spacing w:after="0" w:line="240" w:lineRule="auto"/>
      <w:ind w:left="708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FA127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A127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A1272"/>
    <w:rPr>
      <w:sz w:val="20"/>
      <w:szCs w:val="20"/>
    </w:rPr>
  </w:style>
  <w:style w:type="character" w:styleId="Appelnotedebasdep">
    <w:name w:val="footnote reference"/>
    <w:uiPriority w:val="99"/>
    <w:rsid w:val="00FA1272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990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0544"/>
  </w:style>
  <w:style w:type="paragraph" w:styleId="Pieddepage">
    <w:name w:val="footer"/>
    <w:basedOn w:val="Normal"/>
    <w:link w:val="PieddepageCar"/>
    <w:uiPriority w:val="99"/>
    <w:unhideWhenUsed/>
    <w:rsid w:val="00990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0544"/>
  </w:style>
  <w:style w:type="character" w:styleId="Marquedecommentaire">
    <w:name w:val="annotation reference"/>
    <w:basedOn w:val="Policepardfaut"/>
    <w:uiPriority w:val="99"/>
    <w:semiHidden/>
    <w:unhideWhenUsed/>
    <w:rsid w:val="006821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21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821E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21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21E3"/>
    <w:rPr>
      <w:b/>
      <w:bCs/>
      <w:sz w:val="20"/>
      <w:szCs w:val="20"/>
    </w:rPr>
  </w:style>
  <w:style w:type="table" w:styleId="Grilledutableau">
    <w:name w:val="Table Grid"/>
    <w:basedOn w:val="TableauNormal"/>
    <w:uiPriority w:val="59"/>
    <w:rsid w:val="004554B3"/>
    <w:pPr>
      <w:spacing w:after="0" w:line="240" w:lineRule="auto"/>
    </w:pPr>
    <w:rPr>
      <w:rFonts w:ascii="Arial" w:hAnsi="Arial" w:cs="Arial"/>
      <w:b/>
      <w:i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2651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034CA"/>
    <w:rPr>
      <w:color w:val="800080" w:themeColor="followed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FF257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E36C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BC4"/>
    <w:pPr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28477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B65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B65B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A127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477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traitcorpsdetexte2">
    <w:name w:val="Body Text Indent 2"/>
    <w:basedOn w:val="Normal"/>
    <w:link w:val="Retraitcorpsdetexte2Car"/>
    <w:rsid w:val="00DF30E3"/>
    <w:pPr>
      <w:spacing w:after="0" w:line="240" w:lineRule="auto"/>
      <w:ind w:firstLine="708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Retraitcorpsdetexte2Car">
    <w:name w:val="Retrait corps de texte 2 Car"/>
    <w:basedOn w:val="Policepardfaut"/>
    <w:link w:val="Retraitcorpsdetexte2"/>
    <w:rsid w:val="00DF30E3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6B65B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6B65B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65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65BF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99"/>
    <w:qFormat/>
    <w:rsid w:val="00393ABD"/>
    <w:pPr>
      <w:spacing w:after="0" w:line="240" w:lineRule="auto"/>
      <w:ind w:left="708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FA127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A1272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FA1272"/>
    <w:rPr>
      <w:sz w:val="20"/>
      <w:szCs w:val="20"/>
    </w:rPr>
  </w:style>
  <w:style w:type="character" w:styleId="Appelnotedebasdep">
    <w:name w:val="footnote reference"/>
    <w:uiPriority w:val="99"/>
    <w:rsid w:val="00FA1272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990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90544"/>
  </w:style>
  <w:style w:type="paragraph" w:styleId="Pieddepage">
    <w:name w:val="footer"/>
    <w:basedOn w:val="Normal"/>
    <w:link w:val="PieddepageCar"/>
    <w:uiPriority w:val="99"/>
    <w:unhideWhenUsed/>
    <w:rsid w:val="00990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90544"/>
  </w:style>
  <w:style w:type="character" w:styleId="Marquedecommentaire">
    <w:name w:val="annotation reference"/>
    <w:basedOn w:val="Policepardfaut"/>
    <w:uiPriority w:val="99"/>
    <w:semiHidden/>
    <w:unhideWhenUsed/>
    <w:rsid w:val="006821E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21E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821E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21E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21E3"/>
    <w:rPr>
      <w:b/>
      <w:bCs/>
      <w:sz w:val="20"/>
      <w:szCs w:val="20"/>
    </w:rPr>
  </w:style>
  <w:style w:type="table" w:styleId="Grilledutableau">
    <w:name w:val="Table Grid"/>
    <w:basedOn w:val="TableauNormal"/>
    <w:uiPriority w:val="59"/>
    <w:rsid w:val="004554B3"/>
    <w:pPr>
      <w:spacing w:after="0" w:line="240" w:lineRule="auto"/>
    </w:pPr>
    <w:rPr>
      <w:rFonts w:ascii="Arial" w:hAnsi="Arial" w:cs="Arial"/>
      <w:b/>
      <w:i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">
    <w:name w:val="Hyperlink"/>
    <w:basedOn w:val="Policepardfaut"/>
    <w:uiPriority w:val="99"/>
    <w:semiHidden/>
    <w:unhideWhenUsed/>
    <w:rsid w:val="00B26510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0034CA"/>
    <w:rPr>
      <w:color w:val="800080" w:themeColor="followedHyperlink"/>
      <w:u w:val="single"/>
    </w:rPr>
  </w:style>
  <w:style w:type="paragraph" w:customStyle="1" w:styleId="TableParagraph">
    <w:name w:val="Table Paragraph"/>
    <w:basedOn w:val="Normal"/>
    <w:uiPriority w:val="1"/>
    <w:qFormat/>
    <w:rsid w:val="00FF2573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E36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0A5087E1B1A104FB613810F21B16067" ma:contentTypeVersion="0" ma:contentTypeDescription="Create a new document." ma:contentTypeScope="" ma:versionID="c44c4f2a9177b8544de5709699f63db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11b5f35d88f7f6ebfe284b0f73f439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11E022-6223-483A-9006-B47C477321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8BA2A72-3773-4183-BD66-84152AC63A2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43363B8-4481-4941-859D-778B84A81F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1DE1AEB-9701-4D69-89B9-E396995EC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270</Words>
  <Characters>1486</Characters>
  <Application>Microsoft Office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. Mane &amp; Fils</Company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t</dc:creator>
  <cp:lastModifiedBy>GERAUD Didier</cp:lastModifiedBy>
  <cp:revision>11</cp:revision>
  <cp:lastPrinted>2015-11-30T07:27:00Z</cp:lastPrinted>
  <dcterms:created xsi:type="dcterms:W3CDTF">2015-12-09T14:06:00Z</dcterms:created>
  <dcterms:modified xsi:type="dcterms:W3CDTF">2015-12-1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A5087E1B1A104FB613810F21B16067</vt:lpwstr>
  </property>
</Properties>
</file>